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60B81" w14:textId="4C07DAB3" w:rsidR="00C50288" w:rsidRPr="007538CB" w:rsidRDefault="003F66A0" w:rsidP="007538CB">
      <w:pPr>
        <w:spacing w:line="480" w:lineRule="auto"/>
        <w:jc w:val="center"/>
        <w:rPr>
          <w:i/>
          <w:iCs/>
          <w:sz w:val="32"/>
          <w:szCs w:val="32"/>
          <w:lang w:val="en-US"/>
        </w:rPr>
      </w:pPr>
      <w:r w:rsidRPr="007538CB">
        <w:rPr>
          <w:b/>
          <w:bCs/>
          <w:i/>
          <w:iCs/>
          <w:color w:val="000000"/>
          <w:sz w:val="32"/>
          <w:szCs w:val="32"/>
          <w:lang w:val="en-US"/>
        </w:rPr>
        <w:t>Supplementary Material</w:t>
      </w:r>
    </w:p>
    <w:p w14:paraId="123F49C3" w14:textId="60DC37CC" w:rsidR="009B602B" w:rsidRPr="008568AD" w:rsidRDefault="008C7372" w:rsidP="009B602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  <w:lang w:val="en-US"/>
        </w:rPr>
      </w:pPr>
      <w:r w:rsidRPr="008568AD">
        <w:rPr>
          <w:b/>
          <w:bCs/>
          <w:lang w:val="en-US"/>
        </w:rPr>
        <w:t>Equation</w:t>
      </w:r>
      <w:r w:rsidR="009B602B" w:rsidRPr="008568AD">
        <w:rPr>
          <w:b/>
          <w:bCs/>
          <w:lang w:val="en-US"/>
        </w:rPr>
        <w:t xml:space="preserve"> </w:t>
      </w:r>
      <w:r w:rsidR="003F66A0" w:rsidRPr="008568AD">
        <w:rPr>
          <w:b/>
          <w:bCs/>
          <w:lang w:val="en-US"/>
        </w:rPr>
        <w:t>S</w:t>
      </w:r>
      <w:r w:rsidR="009B602B" w:rsidRPr="008568AD">
        <w:rPr>
          <w:b/>
          <w:bCs/>
          <w:lang w:val="en-US"/>
        </w:rPr>
        <w:t>1</w:t>
      </w:r>
    </w:p>
    <w:p w14:paraId="7791E27C" w14:textId="7B740FE8" w:rsidR="00F449FD" w:rsidRPr="00857FE7" w:rsidRDefault="00697B82" w:rsidP="007F7CF3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log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=1|X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1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=1|X</m:t>
                              </m:r>
                            </m:e>
                          </m:d>
                        </m:e>
                      </m:d>
                    </m:den>
                  </m:f>
                </m:e>
              </m:d>
            </m:e>
          </m:func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2FGP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3FGP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FTP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+…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BLK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</m:oMath>
      </m:oMathPara>
    </w:p>
    <w:p w14:paraId="4A200F39" w14:textId="7CE2B8CD" w:rsidR="00FF337B" w:rsidRPr="008568AD" w:rsidRDefault="00FF337B" w:rsidP="00FF337B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8568AD">
        <w:rPr>
          <w:rFonts w:ascii="Times New Roman" w:hAnsi="Times New Roman" w:cs="Times New Roman"/>
          <w:lang w:val="en-US"/>
        </w:rPr>
        <w:t>i</w:t>
      </w:r>
      <w:proofErr w:type="spellEnd"/>
      <w:r w:rsidRPr="008568AD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8568AD">
        <w:rPr>
          <w:rFonts w:ascii="Times New Roman" w:hAnsi="Times New Roman" w:cs="Times New Roman"/>
          <w:lang w:val="en-US"/>
        </w:rPr>
        <w:t>i-th</w:t>
      </w:r>
      <w:proofErr w:type="spellEnd"/>
      <w:r w:rsidRPr="008568AD">
        <w:rPr>
          <w:rFonts w:ascii="Times New Roman" w:hAnsi="Times New Roman" w:cs="Times New Roman"/>
          <w:lang w:val="en-US"/>
        </w:rPr>
        <w:t xml:space="preserve"> game</w:t>
      </w:r>
    </w:p>
    <w:p w14:paraId="4AF4CD5B" w14:textId="16DEA40B" w:rsidR="00FF337B" w:rsidRPr="008568AD" w:rsidRDefault="00FF337B" w:rsidP="00FF337B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8568AD">
        <w:rPr>
          <w:rFonts w:ascii="Times New Roman" w:hAnsi="Times New Roman" w:cs="Times New Roman"/>
          <w:lang w:val="en-US"/>
        </w:rPr>
        <w:t>Y: Win (Y = 1) or Loss (Y = 0)</w:t>
      </w:r>
    </w:p>
    <w:p w14:paraId="2C76F91F" w14:textId="24A99012" w:rsidR="00FF337B" w:rsidRPr="008568AD" w:rsidRDefault="00EC5BFB" w:rsidP="00FF337B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8568AD">
        <w:rPr>
          <w:rFonts w:ascii="Times New Roman" w:hAnsi="Times New Roman" w:cs="Times New Roman"/>
          <w:lang w:val="en-US"/>
        </w:rPr>
        <w:t>X</w:t>
      </w:r>
      <w:r w:rsidR="00FF337B" w:rsidRPr="008568AD">
        <w:rPr>
          <w:rFonts w:ascii="Times New Roman" w:hAnsi="Times New Roman" w:cs="Times New Roman"/>
          <w:lang w:val="en-US"/>
        </w:rPr>
        <w:t>: Matrix consisting of information regarding the predictor variables</w:t>
      </w:r>
    </w:p>
    <w:p w14:paraId="6B3FE4AA" w14:textId="08BF08DB" w:rsidR="00FF337B" w:rsidRPr="008568AD" w:rsidRDefault="00FF337B" w:rsidP="00FF337B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8568AD">
        <w:rPr>
          <w:rFonts w:ascii="Times New Roman" w:hAnsi="Times New Roman" w:cs="Times New Roman"/>
          <w:lang w:val="en-US"/>
        </w:rPr>
        <w:t xml:space="preserve">2FGP: </w:t>
      </w:r>
      <w:r w:rsidR="00B66807" w:rsidRPr="008568AD">
        <w:rPr>
          <w:rFonts w:ascii="Times New Roman" w:hAnsi="Times New Roman" w:cs="Times New Roman"/>
          <w:lang w:val="en-US"/>
        </w:rPr>
        <w:t xml:space="preserve">2-Point </w:t>
      </w:r>
      <w:r w:rsidRPr="008568AD">
        <w:rPr>
          <w:rFonts w:ascii="Times New Roman" w:hAnsi="Times New Roman" w:cs="Times New Roman"/>
          <w:lang w:val="en-US"/>
        </w:rPr>
        <w:t>Field Goal Percentage</w:t>
      </w:r>
    </w:p>
    <w:p w14:paraId="0D3435C3" w14:textId="148E3848" w:rsidR="00FF337B" w:rsidRPr="008568AD" w:rsidRDefault="00FF337B" w:rsidP="00FF337B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8568AD">
        <w:rPr>
          <w:rFonts w:ascii="Times New Roman" w:hAnsi="Times New Roman" w:cs="Times New Roman"/>
          <w:lang w:val="en-US"/>
        </w:rPr>
        <w:t>3FGP: 3</w:t>
      </w:r>
      <w:r w:rsidR="00711F01" w:rsidRPr="008568AD">
        <w:rPr>
          <w:rFonts w:ascii="Times New Roman" w:hAnsi="Times New Roman" w:cs="Times New Roman"/>
          <w:lang w:val="en-US"/>
        </w:rPr>
        <w:t>-</w:t>
      </w:r>
      <w:r w:rsidRPr="008568AD">
        <w:rPr>
          <w:rFonts w:ascii="Times New Roman" w:hAnsi="Times New Roman" w:cs="Times New Roman"/>
          <w:lang w:val="en-US"/>
        </w:rPr>
        <w:t>Point Field Goal Percentage</w:t>
      </w:r>
    </w:p>
    <w:p w14:paraId="26FF31D0" w14:textId="77777777" w:rsidR="00FF337B" w:rsidRPr="008568AD" w:rsidRDefault="00FF337B" w:rsidP="00FF337B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8568AD">
        <w:rPr>
          <w:rFonts w:ascii="Times New Roman" w:hAnsi="Times New Roman" w:cs="Times New Roman"/>
          <w:lang w:val="en-US"/>
        </w:rPr>
        <w:t>FTP: Free Throw Percentage</w:t>
      </w:r>
    </w:p>
    <w:p w14:paraId="2726C657" w14:textId="6371BDDB" w:rsidR="00FF337B" w:rsidRPr="008568AD" w:rsidRDefault="00FF337B" w:rsidP="00FF337B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8568AD">
        <w:rPr>
          <w:rFonts w:ascii="Times New Roman" w:hAnsi="Times New Roman" w:cs="Times New Roman"/>
          <w:lang w:val="en-US"/>
        </w:rPr>
        <w:t xml:space="preserve">…: Rest of the predictors described in </w:t>
      </w:r>
      <w:r w:rsidR="00297627" w:rsidRPr="008568AD">
        <w:rPr>
          <w:rFonts w:ascii="Times New Roman" w:hAnsi="Times New Roman" w:cs="Times New Roman"/>
          <w:u w:val="single"/>
          <w:lang w:val="en-US"/>
        </w:rPr>
        <w:t xml:space="preserve">2.5 </w:t>
      </w:r>
      <w:r w:rsidRPr="008568AD">
        <w:rPr>
          <w:rFonts w:ascii="Times New Roman" w:hAnsi="Times New Roman" w:cs="Times New Roman"/>
          <w:u w:val="single"/>
          <w:lang w:val="en-US"/>
        </w:rPr>
        <w:t>Analysis Pipeline</w:t>
      </w:r>
    </w:p>
    <w:p w14:paraId="1593BFEA" w14:textId="77777777" w:rsidR="00FF337B" w:rsidRPr="008568AD" w:rsidRDefault="00FF337B" w:rsidP="00FF337B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8568AD">
        <w:rPr>
          <w:rFonts w:ascii="Times New Roman" w:hAnsi="Times New Roman" w:cs="Times New Roman"/>
          <w:lang w:val="en-US"/>
        </w:rPr>
        <w:t>BLK: Blocks</w:t>
      </w:r>
    </w:p>
    <w:p w14:paraId="60363259" w14:textId="509431EF" w:rsidR="00FF337B" w:rsidRPr="008568AD" w:rsidRDefault="00DF764E" w:rsidP="00FF337B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8568AD">
        <w:rPr>
          <w:rFonts w:ascii="Times New Roman" w:hAnsi="Times New Roman" w:cs="Times New Roman"/>
          <w:lang w:val="en-US"/>
        </w:rPr>
        <w:sym w:font="Symbol" w:char="F062"/>
      </w:r>
      <w:r w:rsidR="00FF337B" w:rsidRPr="008568AD">
        <w:rPr>
          <w:rFonts w:ascii="Times New Roman" w:hAnsi="Times New Roman" w:cs="Times New Roman"/>
          <w:i/>
          <w:iCs/>
          <w:vertAlign w:val="subscript"/>
          <w:lang w:val="en-US"/>
        </w:rPr>
        <w:t>p</w:t>
      </w:r>
      <w:r w:rsidR="00FF337B" w:rsidRPr="008568AD">
        <w:rPr>
          <w:rFonts w:ascii="Times New Roman" w:hAnsi="Times New Roman" w:cs="Times New Roman"/>
          <w:lang w:val="en-US"/>
        </w:rPr>
        <w:t>: Log odds ratio of the p-</w:t>
      </w:r>
      <w:proofErr w:type="spellStart"/>
      <w:r w:rsidR="00FF337B" w:rsidRPr="008568AD">
        <w:rPr>
          <w:rFonts w:ascii="Times New Roman" w:hAnsi="Times New Roman" w:cs="Times New Roman"/>
          <w:lang w:val="en-US"/>
        </w:rPr>
        <w:t>th</w:t>
      </w:r>
      <w:proofErr w:type="spellEnd"/>
      <w:r w:rsidR="00FF337B" w:rsidRPr="008568AD">
        <w:rPr>
          <w:rFonts w:ascii="Times New Roman" w:hAnsi="Times New Roman" w:cs="Times New Roman"/>
          <w:lang w:val="en-US"/>
        </w:rPr>
        <w:t xml:space="preserve"> predictor</w:t>
      </w:r>
    </w:p>
    <w:p w14:paraId="1A365EF8" w14:textId="1B1D0471" w:rsidR="00FF337B" w:rsidRPr="008568AD" w:rsidRDefault="00FF337B" w:rsidP="00FF337B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8568AD">
        <w:rPr>
          <w:rFonts w:ascii="Times New Roman" w:hAnsi="Times New Roman" w:cs="Times New Roman"/>
          <w:lang w:val="en-US"/>
        </w:rPr>
        <w:t>exp(</w:t>
      </w:r>
      <w:r w:rsidR="00E11400" w:rsidRPr="008568AD">
        <w:rPr>
          <w:rFonts w:ascii="Times New Roman" w:hAnsi="Times New Roman" w:cs="Times New Roman"/>
          <w:lang w:val="en-US"/>
        </w:rPr>
        <w:sym w:font="Symbol" w:char="F062"/>
      </w:r>
      <w:r w:rsidR="00E11400" w:rsidRPr="008568AD">
        <w:rPr>
          <w:rFonts w:ascii="Times New Roman" w:hAnsi="Times New Roman" w:cs="Times New Roman"/>
          <w:i/>
          <w:iCs/>
          <w:vertAlign w:val="subscript"/>
          <w:lang w:val="en-US"/>
        </w:rPr>
        <w:t>p</w:t>
      </w:r>
      <w:r w:rsidRPr="008568AD">
        <w:rPr>
          <w:rFonts w:ascii="Times New Roman" w:hAnsi="Times New Roman" w:cs="Times New Roman"/>
          <w:lang w:val="en-US"/>
        </w:rPr>
        <w:t>): Odds ratio of the p-</w:t>
      </w:r>
      <w:proofErr w:type="spellStart"/>
      <w:r w:rsidRPr="008568AD">
        <w:rPr>
          <w:rFonts w:ascii="Times New Roman" w:hAnsi="Times New Roman" w:cs="Times New Roman"/>
          <w:lang w:val="en-US"/>
        </w:rPr>
        <w:t>th</w:t>
      </w:r>
      <w:proofErr w:type="spellEnd"/>
      <w:r w:rsidRPr="008568AD">
        <w:rPr>
          <w:rFonts w:ascii="Times New Roman" w:hAnsi="Times New Roman" w:cs="Times New Roman"/>
          <w:lang w:val="en-US"/>
        </w:rPr>
        <w:t xml:space="preserve"> predictor (predictor effect on win/loss probability)</w:t>
      </w:r>
    </w:p>
    <w:p w14:paraId="33E0387F" w14:textId="3A777297" w:rsidR="00297627" w:rsidRPr="008568AD" w:rsidRDefault="00297627" w:rsidP="00297627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1373D710" w14:textId="0629C043" w:rsidR="00297627" w:rsidRPr="008568AD" w:rsidRDefault="008C7372" w:rsidP="00297627">
      <w:pPr>
        <w:widowControl w:val="0"/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 w:rsidRPr="008568AD">
        <w:rPr>
          <w:b/>
          <w:bCs/>
          <w:lang w:val="en-US"/>
        </w:rPr>
        <w:t xml:space="preserve">Equation </w:t>
      </w:r>
      <w:r w:rsidR="003F66A0" w:rsidRPr="008568AD">
        <w:rPr>
          <w:b/>
          <w:bCs/>
          <w:lang w:val="en-US"/>
        </w:rPr>
        <w:t>S</w:t>
      </w:r>
      <w:r w:rsidR="00297627" w:rsidRPr="008568AD">
        <w:rPr>
          <w:b/>
          <w:bCs/>
          <w:lang w:val="en-US"/>
        </w:rPr>
        <w:t>2</w:t>
      </w:r>
    </w:p>
    <w:p w14:paraId="59CD6C24" w14:textId="3D6B8DB3" w:rsidR="006A7493" w:rsidRPr="008568AD" w:rsidRDefault="00697B82" w:rsidP="006A7493">
      <w:pPr>
        <w:widowControl w:val="0"/>
        <w:autoSpaceDE w:val="0"/>
        <w:autoSpaceDN w:val="0"/>
        <w:adjustRightInd w:val="0"/>
        <w:spacing w:line="480" w:lineRule="auto"/>
        <w:rPr>
          <w:b/>
          <w:bCs/>
          <w:i/>
          <w:lang w:val="en-US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log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0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b</m:t>
              </m:r>
            </m:e>
            <m:sub>
              <m:r>
                <w:rPr>
                  <w:rFonts w:ascii="Cambria Math" w:hAnsi="Cambria Math"/>
                  <w:lang w:val="en-US"/>
                </w:rPr>
                <m:t>0i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OS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GL</m:t>
              </m:r>
            </m:e>
            <m:sub>
              <m:r>
                <w:rPr>
                  <w:rFonts w:ascii="Cambria Math" w:hAnsi="Cambria Math"/>
                  <w:lang w:val="en-US"/>
                </w:rPr>
                <m:t>ij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L1</m:t>
              </m:r>
            </m:e>
            <m:sub>
              <m:r>
                <w:rPr>
                  <w:rFonts w:ascii="Cambria Math" w:hAnsi="Cambria Math"/>
                  <w:lang w:val="en-US"/>
                </w:rPr>
                <m:t>ij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L2</m:t>
              </m:r>
            </m:e>
            <m:sub>
              <m:r>
                <w:rPr>
                  <w:rFonts w:ascii="Cambria Math" w:hAnsi="Cambria Math"/>
                  <w:lang w:val="en-US"/>
                </w:rPr>
                <m:t>ij</m:t>
              </m:r>
            </m:sub>
          </m:sSub>
          <m:r>
            <w:rPr>
              <w:rFonts w:ascii="Cambria Math" w:hAnsi="Cambria Math"/>
              <w:lang w:val="en-US"/>
            </w:rPr>
            <m:t xml:space="preserve">+…+ </m:t>
          </m:r>
          <m:func>
            <m:funcPr>
              <m:ctrlPr>
                <w:rPr>
                  <w:rFonts w:ascii="Cambria Math" w:hAnsi="Cambria Math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log</m:t>
              </m:r>
            </m:fName>
            <m:e>
              <m:r>
                <w:rPr>
                  <w:rFonts w:ascii="Cambria Math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MI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e>
          </m:func>
        </m:oMath>
      </m:oMathPara>
    </w:p>
    <w:p w14:paraId="38BA7838" w14:textId="77777777" w:rsidR="006A7493" w:rsidRPr="008568AD" w:rsidRDefault="006A7493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8568AD">
        <w:rPr>
          <w:lang w:val="en-US"/>
        </w:rPr>
        <w:t>i</w:t>
      </w:r>
      <w:proofErr w:type="spellEnd"/>
      <w:r w:rsidRPr="008568AD">
        <w:rPr>
          <w:lang w:val="en-US"/>
        </w:rPr>
        <w:t xml:space="preserve">: </w:t>
      </w:r>
      <w:proofErr w:type="spellStart"/>
      <w:r w:rsidRPr="008568AD">
        <w:rPr>
          <w:lang w:val="en-US"/>
        </w:rPr>
        <w:t>i-th</w:t>
      </w:r>
      <w:proofErr w:type="spellEnd"/>
      <w:r w:rsidRPr="008568AD">
        <w:rPr>
          <w:lang w:val="en-US"/>
        </w:rPr>
        <w:t xml:space="preserve"> player</w:t>
      </w:r>
    </w:p>
    <w:p w14:paraId="64A2DFB2" w14:textId="77777777" w:rsidR="006A7493" w:rsidRPr="008568AD" w:rsidRDefault="006A7493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w:r w:rsidRPr="008568AD">
        <w:rPr>
          <w:lang w:val="en-US"/>
        </w:rPr>
        <w:t>j: j-</w:t>
      </w:r>
      <w:proofErr w:type="spellStart"/>
      <w:r w:rsidRPr="008568AD">
        <w:rPr>
          <w:lang w:val="en-US"/>
        </w:rPr>
        <w:t>th</w:t>
      </w:r>
      <w:proofErr w:type="spellEnd"/>
      <w:r w:rsidRPr="008568AD">
        <w:rPr>
          <w:lang w:val="en-US"/>
        </w:rPr>
        <w:t xml:space="preserve"> game</w:t>
      </w:r>
    </w:p>
    <w:p w14:paraId="576CAA52" w14:textId="0441CE3A" w:rsidR="006A7493" w:rsidRPr="008568AD" w:rsidRDefault="006A7493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8568AD">
        <w:rPr>
          <w:lang w:val="en-US"/>
        </w:rPr>
        <w:t>Y</w:t>
      </w:r>
      <w:r w:rsidRPr="008568AD">
        <w:rPr>
          <w:vertAlign w:val="subscript"/>
          <w:lang w:val="en-US"/>
        </w:rPr>
        <w:t>ij</w:t>
      </w:r>
      <w:proofErr w:type="spellEnd"/>
      <w:r w:rsidRPr="008568AD">
        <w:rPr>
          <w:lang w:val="en-US"/>
        </w:rPr>
        <w:t xml:space="preserve">: </w:t>
      </w:r>
      <w:r w:rsidR="00F21DF8" w:rsidRPr="008568AD">
        <w:rPr>
          <w:lang w:val="en-US"/>
        </w:rPr>
        <w:t>Game Stats</w:t>
      </w:r>
      <w:r w:rsidRPr="008568AD">
        <w:rPr>
          <w:lang w:val="en-US"/>
        </w:rPr>
        <w:t xml:space="preserve"> (</w:t>
      </w:r>
      <w:r w:rsidR="00F21DF8" w:rsidRPr="008568AD">
        <w:rPr>
          <w:lang w:val="en-US"/>
        </w:rPr>
        <w:t>PTS</w:t>
      </w:r>
      <w:r w:rsidRPr="008568AD">
        <w:rPr>
          <w:lang w:val="en-US"/>
        </w:rPr>
        <w:t>/</w:t>
      </w:r>
      <w:r w:rsidR="00F21DF8" w:rsidRPr="008568AD">
        <w:rPr>
          <w:lang w:val="en-US"/>
        </w:rPr>
        <w:t>2FGM</w:t>
      </w:r>
      <w:r w:rsidRPr="008568AD">
        <w:rPr>
          <w:lang w:val="en-US"/>
        </w:rPr>
        <w:t>/</w:t>
      </w:r>
      <w:r w:rsidR="00F21DF8" w:rsidRPr="008568AD">
        <w:rPr>
          <w:lang w:val="en-US"/>
        </w:rPr>
        <w:t>DEF RB</w:t>
      </w:r>
      <w:r w:rsidRPr="008568AD">
        <w:rPr>
          <w:lang w:val="en-US"/>
        </w:rPr>
        <w:t xml:space="preserve"> by player </w:t>
      </w:r>
      <w:proofErr w:type="spellStart"/>
      <w:r w:rsidRPr="008568AD">
        <w:rPr>
          <w:lang w:val="en-US"/>
        </w:rPr>
        <w:t>i</w:t>
      </w:r>
      <w:proofErr w:type="spellEnd"/>
      <w:r w:rsidRPr="008568AD">
        <w:rPr>
          <w:lang w:val="en-US"/>
        </w:rPr>
        <w:t xml:space="preserve"> in game j)</w:t>
      </w:r>
    </w:p>
    <w:p w14:paraId="7ECEF2E3" w14:textId="77777777" w:rsidR="006A7493" w:rsidRPr="008568AD" w:rsidRDefault="006A7493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8568AD">
        <w:rPr>
          <w:lang w:val="en-US"/>
        </w:rPr>
        <w:t>X</w:t>
      </w:r>
      <w:r w:rsidRPr="008568AD">
        <w:rPr>
          <w:vertAlign w:val="subscript"/>
          <w:lang w:val="en-US"/>
        </w:rPr>
        <w:t>j</w:t>
      </w:r>
      <w:proofErr w:type="spellEnd"/>
      <w:r w:rsidRPr="008568AD">
        <w:rPr>
          <w:lang w:val="en-US"/>
        </w:rPr>
        <w:t>: Matrix consisting of information regarding the predictor variables for game j</w:t>
      </w:r>
    </w:p>
    <w:p w14:paraId="6448EC44" w14:textId="77777777" w:rsidR="006A7493" w:rsidRPr="008568AD" w:rsidRDefault="006A7493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w:r w:rsidRPr="008568AD">
        <w:rPr>
          <w:lang w:val="en-US"/>
        </w:rPr>
        <w:t>b</w:t>
      </w:r>
      <w:r w:rsidRPr="008568AD">
        <w:rPr>
          <w:vertAlign w:val="subscript"/>
          <w:lang w:val="en-US"/>
        </w:rPr>
        <w:t>0i</w:t>
      </w:r>
      <w:r w:rsidRPr="008568AD">
        <w:rPr>
          <w:lang w:val="en-US"/>
        </w:rPr>
        <w:t xml:space="preserve">: Random intercept for </w:t>
      </w:r>
      <w:proofErr w:type="spellStart"/>
      <w:r w:rsidRPr="008568AD">
        <w:rPr>
          <w:lang w:val="en-US"/>
        </w:rPr>
        <w:t>i-th</w:t>
      </w:r>
      <w:proofErr w:type="spellEnd"/>
      <w:r w:rsidRPr="008568AD">
        <w:rPr>
          <w:lang w:val="en-US"/>
        </w:rPr>
        <w:t xml:space="preserve"> individual</w:t>
      </w:r>
    </w:p>
    <w:p w14:paraId="5C9CEC01" w14:textId="14A3F422" w:rsidR="006A7493" w:rsidRPr="008568AD" w:rsidRDefault="006A7493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8568AD">
        <w:rPr>
          <w:lang w:val="en-US"/>
        </w:rPr>
        <w:t>GL</w:t>
      </w:r>
      <w:r w:rsidRPr="008568AD">
        <w:rPr>
          <w:vertAlign w:val="subscript"/>
          <w:lang w:val="en-US"/>
        </w:rPr>
        <w:t>ij</w:t>
      </w:r>
      <w:proofErr w:type="spellEnd"/>
      <w:r w:rsidRPr="008568AD">
        <w:rPr>
          <w:lang w:val="en-US"/>
        </w:rPr>
        <w:t xml:space="preserve">: Game </w:t>
      </w:r>
      <w:r w:rsidR="00452981" w:rsidRPr="008568AD">
        <w:rPr>
          <w:lang w:val="en-US"/>
        </w:rPr>
        <w:t>L</w:t>
      </w:r>
      <w:r w:rsidRPr="008568AD">
        <w:rPr>
          <w:lang w:val="en-US"/>
        </w:rPr>
        <w:t xml:space="preserve">oad for </w:t>
      </w:r>
      <w:proofErr w:type="spellStart"/>
      <w:r w:rsidRPr="008568AD">
        <w:rPr>
          <w:lang w:val="en-US"/>
        </w:rPr>
        <w:t>i-th</w:t>
      </w:r>
      <w:proofErr w:type="spellEnd"/>
      <w:r w:rsidRPr="008568AD">
        <w:rPr>
          <w:lang w:val="en-US"/>
        </w:rPr>
        <w:t xml:space="preserve"> individual in game j; only in game models</w:t>
      </w:r>
    </w:p>
    <w:p w14:paraId="0B16D382" w14:textId="2DE9DB7F" w:rsidR="006A7493" w:rsidRPr="008568AD" w:rsidRDefault="00875E6E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>T</w:t>
      </w:r>
      <w:r w:rsidR="006A7493" w:rsidRPr="008568AD">
        <w:rPr>
          <w:lang w:val="en-US"/>
        </w:rPr>
        <w:t>L1</w:t>
      </w:r>
      <w:r w:rsidR="006A7493" w:rsidRPr="008568AD">
        <w:rPr>
          <w:vertAlign w:val="subscript"/>
          <w:lang w:val="en-US"/>
        </w:rPr>
        <w:t>ij</w:t>
      </w:r>
      <w:r w:rsidR="006A7493" w:rsidRPr="008568AD">
        <w:rPr>
          <w:lang w:val="en-US"/>
        </w:rPr>
        <w:t xml:space="preserve">: </w:t>
      </w:r>
      <w:r>
        <w:rPr>
          <w:lang w:val="en-US"/>
        </w:rPr>
        <w:t>Training</w:t>
      </w:r>
      <w:r w:rsidRPr="008568AD">
        <w:rPr>
          <w:lang w:val="en-US"/>
        </w:rPr>
        <w:t xml:space="preserve"> </w:t>
      </w:r>
      <w:r w:rsidR="00452981" w:rsidRPr="008568AD">
        <w:rPr>
          <w:lang w:val="en-US"/>
        </w:rPr>
        <w:t>L</w:t>
      </w:r>
      <w:r w:rsidR="006A7493" w:rsidRPr="008568AD">
        <w:rPr>
          <w:lang w:val="en-US"/>
        </w:rPr>
        <w:t xml:space="preserve">oad one day before game for </w:t>
      </w:r>
      <w:proofErr w:type="spellStart"/>
      <w:r w:rsidR="006A7493" w:rsidRPr="008568AD">
        <w:rPr>
          <w:lang w:val="en-US"/>
        </w:rPr>
        <w:t>i-th</w:t>
      </w:r>
      <w:proofErr w:type="spellEnd"/>
      <w:r w:rsidR="006A7493" w:rsidRPr="008568AD">
        <w:rPr>
          <w:lang w:val="en-US"/>
        </w:rPr>
        <w:t xml:space="preserve"> individual in game j</w:t>
      </w:r>
    </w:p>
    <w:p w14:paraId="05BCE059" w14:textId="4803494E" w:rsidR="006A7493" w:rsidRPr="008568AD" w:rsidRDefault="00875E6E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>T</w:t>
      </w:r>
      <w:r w:rsidR="006A7493" w:rsidRPr="008568AD">
        <w:rPr>
          <w:lang w:val="en-US"/>
        </w:rPr>
        <w:t>L2</w:t>
      </w:r>
      <w:r w:rsidR="006A7493" w:rsidRPr="008568AD">
        <w:rPr>
          <w:vertAlign w:val="subscript"/>
          <w:lang w:val="en-US"/>
        </w:rPr>
        <w:t>ij</w:t>
      </w:r>
      <w:r w:rsidR="006A7493" w:rsidRPr="008568AD">
        <w:rPr>
          <w:lang w:val="en-US"/>
        </w:rPr>
        <w:t xml:space="preserve">: </w:t>
      </w:r>
      <w:r>
        <w:rPr>
          <w:lang w:val="en-US"/>
        </w:rPr>
        <w:t>Training</w:t>
      </w:r>
      <w:r w:rsidRPr="008568AD">
        <w:rPr>
          <w:lang w:val="en-US"/>
        </w:rPr>
        <w:t xml:space="preserve"> </w:t>
      </w:r>
      <w:r w:rsidR="006A7493" w:rsidRPr="008568AD">
        <w:rPr>
          <w:lang w:val="en-US"/>
        </w:rPr>
        <w:t xml:space="preserve">load two days before game for </w:t>
      </w:r>
      <w:proofErr w:type="spellStart"/>
      <w:r w:rsidR="006A7493" w:rsidRPr="008568AD">
        <w:rPr>
          <w:lang w:val="en-US"/>
        </w:rPr>
        <w:t>i-th</w:t>
      </w:r>
      <w:proofErr w:type="spellEnd"/>
      <w:r w:rsidR="006A7493" w:rsidRPr="008568AD">
        <w:rPr>
          <w:lang w:val="en-US"/>
        </w:rPr>
        <w:t xml:space="preserve"> individual in game j</w:t>
      </w:r>
    </w:p>
    <w:p w14:paraId="39F759B3" w14:textId="178ADE73" w:rsidR="006A7493" w:rsidRPr="008568AD" w:rsidRDefault="006A7493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w:r w:rsidRPr="008568AD">
        <w:rPr>
          <w:lang w:val="en-US"/>
        </w:rPr>
        <w:lastRenderedPageBreak/>
        <w:t xml:space="preserve">…: </w:t>
      </w:r>
      <w:proofErr w:type="spellStart"/>
      <w:r w:rsidRPr="008568AD">
        <w:rPr>
          <w:lang w:val="en-US"/>
        </w:rPr>
        <w:t>CONFG</w:t>
      </w:r>
      <w:r w:rsidRPr="008568AD">
        <w:rPr>
          <w:vertAlign w:val="subscript"/>
          <w:lang w:val="en-US"/>
        </w:rPr>
        <w:t>j</w:t>
      </w:r>
      <w:proofErr w:type="spellEnd"/>
      <w:r w:rsidRPr="008568AD">
        <w:rPr>
          <w:lang w:val="en-US"/>
        </w:rPr>
        <w:t xml:space="preserve"> (</w:t>
      </w:r>
      <w:r w:rsidR="00A3118A" w:rsidRPr="008568AD">
        <w:rPr>
          <w:lang w:val="en-US"/>
        </w:rPr>
        <w:t>conference: CONFG = 1 or non-conference: CONFG = 0</w:t>
      </w:r>
      <w:r w:rsidRPr="008568AD">
        <w:rPr>
          <w:lang w:val="en-US"/>
        </w:rPr>
        <w:t xml:space="preserve">) and </w:t>
      </w:r>
      <w:proofErr w:type="spellStart"/>
      <w:r w:rsidRPr="008568AD">
        <w:rPr>
          <w:lang w:val="en-US"/>
        </w:rPr>
        <w:t>HOMEG</w:t>
      </w:r>
      <w:r w:rsidRPr="008568AD">
        <w:rPr>
          <w:vertAlign w:val="subscript"/>
          <w:lang w:val="en-US"/>
        </w:rPr>
        <w:t>j</w:t>
      </w:r>
      <w:proofErr w:type="spellEnd"/>
      <w:r w:rsidRPr="008568AD">
        <w:rPr>
          <w:lang w:val="en-US"/>
        </w:rPr>
        <w:t xml:space="preserve"> (</w:t>
      </w:r>
      <w:r w:rsidR="00A3118A" w:rsidRPr="008568AD">
        <w:rPr>
          <w:lang w:val="en-US"/>
        </w:rPr>
        <w:t>home game: HOMEG = 1 or away game: HOMEG = 0</w:t>
      </w:r>
      <w:r w:rsidRPr="008568AD">
        <w:rPr>
          <w:lang w:val="en-US"/>
        </w:rPr>
        <w:t>)</w:t>
      </w:r>
    </w:p>
    <w:p w14:paraId="6138F7AD" w14:textId="76982A9C" w:rsidR="006A7493" w:rsidRDefault="006A7493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8568AD">
        <w:rPr>
          <w:lang w:val="en-US"/>
        </w:rPr>
        <w:t>MIN</w:t>
      </w:r>
      <w:r w:rsidRPr="008568AD">
        <w:rPr>
          <w:vertAlign w:val="subscript"/>
          <w:lang w:val="en-US"/>
        </w:rPr>
        <w:t>ij</w:t>
      </w:r>
      <w:proofErr w:type="spellEnd"/>
      <w:r w:rsidRPr="008568AD">
        <w:rPr>
          <w:lang w:val="en-US"/>
        </w:rPr>
        <w:t xml:space="preserve">: minutes </w:t>
      </w:r>
      <w:r w:rsidR="003A0243">
        <w:rPr>
          <w:lang w:val="en-US"/>
        </w:rPr>
        <w:t>played by the</w:t>
      </w:r>
      <w:r w:rsidRPr="008568AD">
        <w:rPr>
          <w:lang w:val="en-US"/>
        </w:rPr>
        <w:t xml:space="preserve"> </w:t>
      </w:r>
      <w:proofErr w:type="spellStart"/>
      <w:r w:rsidRPr="008568AD">
        <w:rPr>
          <w:lang w:val="en-US"/>
        </w:rPr>
        <w:t>i-th</w:t>
      </w:r>
      <w:proofErr w:type="spellEnd"/>
      <w:r w:rsidRPr="008568AD">
        <w:rPr>
          <w:lang w:val="en-US"/>
        </w:rPr>
        <w:t xml:space="preserve"> individual in game j</w:t>
      </w:r>
    </w:p>
    <w:p w14:paraId="4CA8A06E" w14:textId="3644300D" w:rsidR="000E30F4" w:rsidRPr="008568AD" w:rsidRDefault="00697B82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i</m:t>
                    </m:r>
                  </m:sub>
                </m:sSub>
              </m:e>
            </m:d>
          </m:e>
        </m:func>
      </m:oMath>
      <w:r w:rsidR="008E25C4">
        <w:rPr>
          <w:lang w:val="en-US"/>
        </w:rPr>
        <w:t>: equivalent to E[</w:t>
      </w:r>
      <w:proofErr w:type="spellStart"/>
      <w:r w:rsidR="008E25C4">
        <w:rPr>
          <w:lang w:val="en-US"/>
        </w:rPr>
        <w:t>Y</w:t>
      </w:r>
      <w:r w:rsidR="008E25C4">
        <w:rPr>
          <w:vertAlign w:val="subscript"/>
          <w:lang w:val="en-US"/>
        </w:rPr>
        <w:t>ij</w:t>
      </w:r>
      <w:proofErr w:type="spellEnd"/>
      <w:r w:rsidR="008E25C4">
        <w:rPr>
          <w:lang w:val="en-US"/>
        </w:rPr>
        <w:t>]</w:t>
      </w:r>
    </w:p>
    <w:p w14:paraId="618284E8" w14:textId="272ED660" w:rsidR="006A7493" w:rsidRPr="008568AD" w:rsidRDefault="006A7493" w:rsidP="006A7493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lang w:val="en-US"/>
        </w:rPr>
      </w:pPr>
      <w:r w:rsidRPr="008568AD">
        <w:rPr>
          <w:lang w:val="en-US"/>
        </w:rPr>
        <w:t xml:space="preserve">exp(p): </w:t>
      </w:r>
      <w:r w:rsidR="003A0243">
        <w:rPr>
          <w:lang w:val="en-US"/>
        </w:rPr>
        <w:t>Rate</w:t>
      </w:r>
      <w:r w:rsidR="003A0243" w:rsidRPr="008568AD">
        <w:rPr>
          <w:lang w:val="en-US"/>
        </w:rPr>
        <w:t xml:space="preserve"> </w:t>
      </w:r>
      <w:r w:rsidRPr="008568AD">
        <w:rPr>
          <w:lang w:val="en-US"/>
        </w:rPr>
        <w:t>ratio of the p-</w:t>
      </w:r>
      <w:proofErr w:type="spellStart"/>
      <w:r w:rsidRPr="008568AD">
        <w:rPr>
          <w:lang w:val="en-US"/>
        </w:rPr>
        <w:t>th</w:t>
      </w:r>
      <w:proofErr w:type="spellEnd"/>
      <w:r w:rsidRPr="008568AD">
        <w:rPr>
          <w:lang w:val="en-US"/>
        </w:rPr>
        <w:t xml:space="preserve"> predictor (predictor effect on win/loss probability)</w:t>
      </w:r>
    </w:p>
    <w:p w14:paraId="6731A90C" w14:textId="3DB1533C" w:rsidR="006A7493" w:rsidRPr="008568AD" w:rsidRDefault="006A7493" w:rsidP="006A7493">
      <w:pPr>
        <w:widowControl w:val="0"/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 w:rsidRPr="008568AD">
        <w:rPr>
          <w:lang w:val="en-US"/>
        </w:rPr>
        <w:br/>
      </w:r>
      <w:r w:rsidR="008C7372" w:rsidRPr="008568AD">
        <w:rPr>
          <w:b/>
          <w:bCs/>
          <w:lang w:val="en-US"/>
        </w:rPr>
        <w:t xml:space="preserve">Equation </w:t>
      </w:r>
      <w:r w:rsidR="003F66A0" w:rsidRPr="008568AD">
        <w:rPr>
          <w:b/>
          <w:bCs/>
          <w:lang w:val="en-US"/>
        </w:rPr>
        <w:t>S</w:t>
      </w:r>
      <w:r w:rsidR="005571B7" w:rsidRPr="008568AD">
        <w:rPr>
          <w:b/>
          <w:bCs/>
          <w:lang w:val="en-US"/>
        </w:rPr>
        <w:t>3</w:t>
      </w:r>
    </w:p>
    <w:p w14:paraId="09C14262" w14:textId="7B5DEDD6" w:rsidR="005571B7" w:rsidRPr="006A7493" w:rsidRDefault="00697B82" w:rsidP="006A7493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01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0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O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L1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L2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 xml:space="preserve">+…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MIN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64ECBCC1" w14:textId="77777777" w:rsidR="006A7493" w:rsidRPr="006A7493" w:rsidRDefault="006A7493" w:rsidP="006A7493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line="480" w:lineRule="auto"/>
      </w:pPr>
      <w:r w:rsidRPr="006A7493">
        <w:t>i: i-th player</w:t>
      </w:r>
    </w:p>
    <w:p w14:paraId="69122C53" w14:textId="77777777" w:rsidR="006A7493" w:rsidRPr="006A7493" w:rsidRDefault="006A7493" w:rsidP="006A7493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line="480" w:lineRule="auto"/>
      </w:pPr>
      <w:r w:rsidRPr="006A7493">
        <w:t>j: j-th game</w:t>
      </w:r>
    </w:p>
    <w:p w14:paraId="793B61C9" w14:textId="5D7A33B6" w:rsidR="006A7493" w:rsidRPr="006A7493" w:rsidRDefault="006A7493" w:rsidP="006A7493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line="480" w:lineRule="auto"/>
      </w:pPr>
      <w:r w:rsidRPr="006A7493">
        <w:t>Y</w:t>
      </w:r>
      <w:r w:rsidRPr="006A7493">
        <w:rPr>
          <w:vertAlign w:val="subscript"/>
        </w:rPr>
        <w:t>ij</w:t>
      </w:r>
      <w:r w:rsidRPr="006A7493">
        <w:t xml:space="preserve">: </w:t>
      </w:r>
      <w:r w:rsidR="00557178" w:rsidRPr="00DD591D">
        <w:rPr>
          <w:lang w:val="en-US"/>
        </w:rPr>
        <w:t>C</w:t>
      </w:r>
      <w:r w:rsidRPr="006A7493">
        <w:t>ontinuous outcome (</w:t>
      </w:r>
      <w:r w:rsidR="007846C4" w:rsidRPr="007846C4">
        <w:rPr>
          <w:lang w:val="en-US"/>
        </w:rPr>
        <w:t>G</w:t>
      </w:r>
      <w:r w:rsidRPr="006A7493">
        <w:t xml:space="preserve">ame </w:t>
      </w:r>
      <w:r w:rsidR="007846C4" w:rsidRPr="007846C4">
        <w:rPr>
          <w:lang w:val="en-US"/>
        </w:rPr>
        <w:t>L</w:t>
      </w:r>
      <w:r w:rsidRPr="006A7493">
        <w:t>oad by player i in game j)</w:t>
      </w:r>
    </w:p>
    <w:p w14:paraId="762362F6" w14:textId="77777777" w:rsidR="006A7493" w:rsidRPr="006A7493" w:rsidRDefault="006A7493" w:rsidP="006A7493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line="480" w:lineRule="auto"/>
      </w:pPr>
      <w:r w:rsidRPr="006A7493">
        <w:t>X</w:t>
      </w:r>
      <w:r w:rsidRPr="006A7493">
        <w:rPr>
          <w:vertAlign w:val="subscript"/>
        </w:rPr>
        <w:t>j</w:t>
      </w:r>
      <w:r w:rsidRPr="006A7493">
        <w:t>: Matrix consisting of information regarding the predictor variables for game j</w:t>
      </w:r>
    </w:p>
    <w:p w14:paraId="46987CD0" w14:textId="77777777" w:rsidR="006A7493" w:rsidRPr="006A7493" w:rsidRDefault="006A7493" w:rsidP="006A7493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line="480" w:lineRule="auto"/>
      </w:pPr>
      <w:r w:rsidRPr="006A7493">
        <w:t>b</w:t>
      </w:r>
      <w:r w:rsidRPr="006A7493">
        <w:rPr>
          <w:vertAlign w:val="subscript"/>
        </w:rPr>
        <w:t>0i</w:t>
      </w:r>
      <w:r w:rsidRPr="006A7493">
        <w:t>: Random intercept for i-th individual</w:t>
      </w:r>
    </w:p>
    <w:p w14:paraId="62F924BB" w14:textId="341EA875" w:rsidR="006A7493" w:rsidRPr="006A7493" w:rsidRDefault="006A7493" w:rsidP="006A7493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line="480" w:lineRule="auto"/>
      </w:pPr>
      <w:r w:rsidRPr="006A7493">
        <w:t>PL1</w:t>
      </w:r>
      <w:r w:rsidRPr="006A7493">
        <w:rPr>
          <w:vertAlign w:val="subscript"/>
        </w:rPr>
        <w:t>ij</w:t>
      </w:r>
      <w:r w:rsidRPr="006A7493">
        <w:t xml:space="preserve">: </w:t>
      </w:r>
      <w:r w:rsidR="006630C1" w:rsidRPr="006630C1">
        <w:rPr>
          <w:lang w:val="en-US"/>
        </w:rPr>
        <w:t>Training</w:t>
      </w:r>
      <w:r w:rsidR="006630C1" w:rsidRPr="006A7493">
        <w:t xml:space="preserve"> </w:t>
      </w:r>
      <w:r w:rsidRPr="006A7493">
        <w:t>load one day before game for i-th individual in game j</w:t>
      </w:r>
    </w:p>
    <w:p w14:paraId="0B030CBA" w14:textId="17315418" w:rsidR="006A7493" w:rsidRPr="006A7493" w:rsidRDefault="006A7493" w:rsidP="006A7493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line="480" w:lineRule="auto"/>
      </w:pPr>
      <w:r w:rsidRPr="006A7493">
        <w:t>PL2</w:t>
      </w:r>
      <w:r w:rsidRPr="006A7493">
        <w:rPr>
          <w:vertAlign w:val="subscript"/>
        </w:rPr>
        <w:t>ij</w:t>
      </w:r>
      <w:r w:rsidRPr="006A7493">
        <w:t xml:space="preserve">: </w:t>
      </w:r>
      <w:r w:rsidR="006630C1" w:rsidRPr="006630C1">
        <w:rPr>
          <w:lang w:val="en-US"/>
        </w:rPr>
        <w:t>Training</w:t>
      </w:r>
      <w:r w:rsidR="006630C1" w:rsidRPr="006A7493">
        <w:t xml:space="preserve"> </w:t>
      </w:r>
      <w:r w:rsidRPr="006A7493">
        <w:t>load two days before game for i-th individual in game j</w:t>
      </w:r>
    </w:p>
    <w:p w14:paraId="58AA6438" w14:textId="4DCE501E" w:rsidR="007846C4" w:rsidRDefault="006A7493" w:rsidP="006A7493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line="480" w:lineRule="auto"/>
      </w:pPr>
      <w:r w:rsidRPr="006A7493">
        <w:t xml:space="preserve">…: </w:t>
      </w:r>
      <w:r w:rsidR="00E8762D" w:rsidRPr="006A7493">
        <w:t>CONFG</w:t>
      </w:r>
      <w:r w:rsidR="00E8762D" w:rsidRPr="006A7493">
        <w:rPr>
          <w:vertAlign w:val="subscript"/>
        </w:rPr>
        <w:t>j</w:t>
      </w:r>
      <w:r w:rsidR="00E8762D" w:rsidRPr="006A7493">
        <w:t xml:space="preserve"> (</w:t>
      </w:r>
      <w:r w:rsidR="00E8762D" w:rsidRPr="00A3118A">
        <w:rPr>
          <w:lang w:val="en-US"/>
        </w:rPr>
        <w:t>conference</w:t>
      </w:r>
      <w:r w:rsidR="00E8762D">
        <w:rPr>
          <w:lang w:val="en-US"/>
        </w:rPr>
        <w:t xml:space="preserve">: </w:t>
      </w:r>
      <w:r w:rsidR="00E8762D" w:rsidRPr="006A7493">
        <w:t>CONFG</w:t>
      </w:r>
      <w:r w:rsidR="00E8762D" w:rsidRPr="00A3118A">
        <w:rPr>
          <w:lang w:val="en-US"/>
        </w:rPr>
        <w:t xml:space="preserve"> = 1 </w:t>
      </w:r>
      <w:r w:rsidR="00E8762D">
        <w:rPr>
          <w:lang w:val="en-US"/>
        </w:rPr>
        <w:t xml:space="preserve">or non-conference: </w:t>
      </w:r>
      <w:r w:rsidR="00E8762D" w:rsidRPr="006A7493">
        <w:t>CONFG</w:t>
      </w:r>
      <w:r w:rsidR="00E8762D" w:rsidRPr="00A3118A">
        <w:rPr>
          <w:lang w:val="en-US"/>
        </w:rPr>
        <w:t xml:space="preserve"> = 0</w:t>
      </w:r>
      <w:r w:rsidR="00E8762D" w:rsidRPr="006A7493">
        <w:t>) and HOMEG</w:t>
      </w:r>
      <w:r w:rsidR="00E8762D" w:rsidRPr="006A7493">
        <w:rPr>
          <w:vertAlign w:val="subscript"/>
        </w:rPr>
        <w:t>j</w:t>
      </w:r>
      <w:r w:rsidR="00E8762D" w:rsidRPr="006A7493">
        <w:t xml:space="preserve"> (</w:t>
      </w:r>
      <w:r w:rsidR="00E8762D" w:rsidRPr="00A3118A">
        <w:rPr>
          <w:lang w:val="en-US"/>
        </w:rPr>
        <w:t xml:space="preserve">home game: </w:t>
      </w:r>
      <w:r w:rsidR="00E8762D" w:rsidRPr="006A7493">
        <w:t>HOMEG</w:t>
      </w:r>
      <w:r w:rsidR="00E8762D">
        <w:rPr>
          <w:lang w:val="en-US"/>
        </w:rPr>
        <w:t xml:space="preserve"> = 1 or away game: </w:t>
      </w:r>
      <w:r w:rsidR="00E8762D" w:rsidRPr="006A7493">
        <w:t>HOMEG</w:t>
      </w:r>
      <w:r w:rsidR="00E8762D" w:rsidRPr="00A3118A">
        <w:rPr>
          <w:lang w:val="en-US"/>
        </w:rPr>
        <w:t xml:space="preserve"> </w:t>
      </w:r>
      <w:r w:rsidR="00E8762D">
        <w:rPr>
          <w:lang w:val="en-US"/>
        </w:rPr>
        <w:t>= 0</w:t>
      </w:r>
      <w:r w:rsidR="00E8762D" w:rsidRPr="006A7493">
        <w:t>)</w:t>
      </w:r>
    </w:p>
    <w:p w14:paraId="5970DEED" w14:textId="77DBABF2" w:rsidR="006A7493" w:rsidRPr="006A7493" w:rsidRDefault="006A7493" w:rsidP="006A7493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line="480" w:lineRule="auto"/>
      </w:pPr>
      <w:r w:rsidRPr="006A7493">
        <w:t>CMIN</w:t>
      </w:r>
      <w:r w:rsidRPr="006A7493">
        <w:rPr>
          <w:vertAlign w:val="subscript"/>
        </w:rPr>
        <w:t>ij</w:t>
      </w:r>
      <w:r w:rsidRPr="006A7493">
        <w:t>: centered minutes for i-th individual in game j (</w:t>
      </w:r>
      <w:r w:rsidR="008E5C66" w:rsidRPr="007307A1">
        <w:rPr>
          <w:lang w:val="en-US"/>
        </w:rPr>
        <w:t>game</w:t>
      </w:r>
      <w:r w:rsidRPr="006A7493">
        <w:t xml:space="preserve"> minutes in game j </w:t>
      </w:r>
      <w:r w:rsidR="008E5C66" w:rsidRPr="007307A1">
        <w:rPr>
          <w:lang w:val="en-US"/>
        </w:rPr>
        <w:t xml:space="preserve">- </w:t>
      </w:r>
      <w:r w:rsidR="007307A1" w:rsidRPr="0081423C">
        <w:rPr>
          <w:lang w:val="en-US"/>
        </w:rPr>
        <w:t xml:space="preserve">season average game </w:t>
      </w:r>
      <w:r w:rsidRPr="006A7493">
        <w:t>minutes)</w:t>
      </w:r>
    </w:p>
    <w:p w14:paraId="4D7134D8" w14:textId="3E91D513" w:rsidR="005466E3" w:rsidRPr="006A7493" w:rsidRDefault="005466E3" w:rsidP="00297627">
      <w:pPr>
        <w:widowControl w:val="0"/>
        <w:autoSpaceDE w:val="0"/>
        <w:autoSpaceDN w:val="0"/>
        <w:adjustRightInd w:val="0"/>
        <w:spacing w:line="480" w:lineRule="auto"/>
      </w:pPr>
    </w:p>
    <w:sectPr w:rsidR="005466E3" w:rsidRPr="006A7493" w:rsidSect="009B4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B12F1" w14:textId="77777777" w:rsidR="00697B82" w:rsidRDefault="00697B82" w:rsidP="00D73A3B">
      <w:r>
        <w:separator/>
      </w:r>
    </w:p>
  </w:endnote>
  <w:endnote w:type="continuationSeparator" w:id="0">
    <w:p w14:paraId="666BF907" w14:textId="77777777" w:rsidR="00697B82" w:rsidRDefault="00697B82" w:rsidP="00D73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64B32" w14:textId="77777777" w:rsidR="00697B82" w:rsidRDefault="00697B82" w:rsidP="00D73A3B">
      <w:r>
        <w:separator/>
      </w:r>
    </w:p>
  </w:footnote>
  <w:footnote w:type="continuationSeparator" w:id="0">
    <w:p w14:paraId="78B9B309" w14:textId="77777777" w:rsidR="00697B82" w:rsidRDefault="00697B82" w:rsidP="00D73A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F75EB"/>
    <w:multiLevelType w:val="multilevel"/>
    <w:tmpl w:val="2B385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9A5DE6"/>
    <w:multiLevelType w:val="hybridMultilevel"/>
    <w:tmpl w:val="23A83C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6F4D1C"/>
    <w:multiLevelType w:val="hybridMultilevel"/>
    <w:tmpl w:val="E71499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35B66"/>
    <w:multiLevelType w:val="hybridMultilevel"/>
    <w:tmpl w:val="ED9CFE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C445FD"/>
    <w:multiLevelType w:val="hybridMultilevel"/>
    <w:tmpl w:val="FFE6E392"/>
    <w:lvl w:ilvl="0" w:tplc="FC86586E">
      <w:start w:val="2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CC4336"/>
    <w:multiLevelType w:val="multilevel"/>
    <w:tmpl w:val="8188C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EB175D"/>
    <w:multiLevelType w:val="multilevel"/>
    <w:tmpl w:val="AC0250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CD36DE1"/>
    <w:multiLevelType w:val="multilevel"/>
    <w:tmpl w:val="60506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1"/>
  </w:num>
  <w:num w:numId="5">
    <w:abstractNumId w:val="5"/>
  </w:num>
  <w:num w:numId="6">
    <w:abstractNumId w:val="2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DED"/>
    <w:rsid w:val="00000EAE"/>
    <w:rsid w:val="00001AF7"/>
    <w:rsid w:val="00002296"/>
    <w:rsid w:val="00002929"/>
    <w:rsid w:val="00003144"/>
    <w:rsid w:val="000032D9"/>
    <w:rsid w:val="000044FD"/>
    <w:rsid w:val="000056DA"/>
    <w:rsid w:val="00005B94"/>
    <w:rsid w:val="00006A14"/>
    <w:rsid w:val="00007649"/>
    <w:rsid w:val="00007D05"/>
    <w:rsid w:val="00011B06"/>
    <w:rsid w:val="0001263A"/>
    <w:rsid w:val="000137E0"/>
    <w:rsid w:val="00013B60"/>
    <w:rsid w:val="000145F0"/>
    <w:rsid w:val="00015413"/>
    <w:rsid w:val="000157C1"/>
    <w:rsid w:val="000164FD"/>
    <w:rsid w:val="000207C6"/>
    <w:rsid w:val="00020FF7"/>
    <w:rsid w:val="0002266A"/>
    <w:rsid w:val="00024399"/>
    <w:rsid w:val="000244CC"/>
    <w:rsid w:val="0002461B"/>
    <w:rsid w:val="0002549E"/>
    <w:rsid w:val="000256D1"/>
    <w:rsid w:val="00026046"/>
    <w:rsid w:val="00026B3B"/>
    <w:rsid w:val="00026EC2"/>
    <w:rsid w:val="00027912"/>
    <w:rsid w:val="00031BFA"/>
    <w:rsid w:val="0003218E"/>
    <w:rsid w:val="000324EB"/>
    <w:rsid w:val="00033B5C"/>
    <w:rsid w:val="00034E7A"/>
    <w:rsid w:val="00035535"/>
    <w:rsid w:val="000356A6"/>
    <w:rsid w:val="00036644"/>
    <w:rsid w:val="00040F0B"/>
    <w:rsid w:val="00044BD9"/>
    <w:rsid w:val="00047638"/>
    <w:rsid w:val="00050943"/>
    <w:rsid w:val="00053BE1"/>
    <w:rsid w:val="000543DB"/>
    <w:rsid w:val="00054501"/>
    <w:rsid w:val="00054B24"/>
    <w:rsid w:val="00055F90"/>
    <w:rsid w:val="00056DD9"/>
    <w:rsid w:val="00057CA4"/>
    <w:rsid w:val="00061226"/>
    <w:rsid w:val="00062049"/>
    <w:rsid w:val="00062AD8"/>
    <w:rsid w:val="00062D6B"/>
    <w:rsid w:val="00067106"/>
    <w:rsid w:val="00067811"/>
    <w:rsid w:val="00070509"/>
    <w:rsid w:val="000708DD"/>
    <w:rsid w:val="0007133C"/>
    <w:rsid w:val="00076727"/>
    <w:rsid w:val="00077194"/>
    <w:rsid w:val="00080E0F"/>
    <w:rsid w:val="00081D38"/>
    <w:rsid w:val="0008307E"/>
    <w:rsid w:val="0008549E"/>
    <w:rsid w:val="0008712A"/>
    <w:rsid w:val="00090760"/>
    <w:rsid w:val="00090BB6"/>
    <w:rsid w:val="00092E15"/>
    <w:rsid w:val="00093546"/>
    <w:rsid w:val="00093771"/>
    <w:rsid w:val="0009452B"/>
    <w:rsid w:val="000A1391"/>
    <w:rsid w:val="000A3535"/>
    <w:rsid w:val="000A5D41"/>
    <w:rsid w:val="000A5E30"/>
    <w:rsid w:val="000A6057"/>
    <w:rsid w:val="000A6DCB"/>
    <w:rsid w:val="000B0351"/>
    <w:rsid w:val="000B3EA4"/>
    <w:rsid w:val="000B4D2A"/>
    <w:rsid w:val="000B6A13"/>
    <w:rsid w:val="000B6D1A"/>
    <w:rsid w:val="000B733E"/>
    <w:rsid w:val="000C0156"/>
    <w:rsid w:val="000C0710"/>
    <w:rsid w:val="000C19AA"/>
    <w:rsid w:val="000C1E37"/>
    <w:rsid w:val="000C5442"/>
    <w:rsid w:val="000C55CA"/>
    <w:rsid w:val="000C5CA1"/>
    <w:rsid w:val="000C6E97"/>
    <w:rsid w:val="000C7B89"/>
    <w:rsid w:val="000D0E9A"/>
    <w:rsid w:val="000D23C9"/>
    <w:rsid w:val="000D27F4"/>
    <w:rsid w:val="000D2E8F"/>
    <w:rsid w:val="000D30DA"/>
    <w:rsid w:val="000D3D8A"/>
    <w:rsid w:val="000D4006"/>
    <w:rsid w:val="000D582F"/>
    <w:rsid w:val="000D6622"/>
    <w:rsid w:val="000D6B8E"/>
    <w:rsid w:val="000D7F0F"/>
    <w:rsid w:val="000E03EB"/>
    <w:rsid w:val="000E096F"/>
    <w:rsid w:val="000E0AAF"/>
    <w:rsid w:val="000E26F2"/>
    <w:rsid w:val="000E30F4"/>
    <w:rsid w:val="000E33DE"/>
    <w:rsid w:val="000E45DE"/>
    <w:rsid w:val="000E519B"/>
    <w:rsid w:val="000F0CFD"/>
    <w:rsid w:val="000F286F"/>
    <w:rsid w:val="000F7727"/>
    <w:rsid w:val="000F7A10"/>
    <w:rsid w:val="00100867"/>
    <w:rsid w:val="00100F0A"/>
    <w:rsid w:val="0010274E"/>
    <w:rsid w:val="00106DFD"/>
    <w:rsid w:val="00107671"/>
    <w:rsid w:val="0011014E"/>
    <w:rsid w:val="0011085D"/>
    <w:rsid w:val="0011135D"/>
    <w:rsid w:val="001113CC"/>
    <w:rsid w:val="001168BF"/>
    <w:rsid w:val="0011698F"/>
    <w:rsid w:val="00116F73"/>
    <w:rsid w:val="001172C5"/>
    <w:rsid w:val="0011788D"/>
    <w:rsid w:val="00117EA8"/>
    <w:rsid w:val="001203A3"/>
    <w:rsid w:val="0012070E"/>
    <w:rsid w:val="00121A6A"/>
    <w:rsid w:val="0012245E"/>
    <w:rsid w:val="001226EF"/>
    <w:rsid w:val="001242BB"/>
    <w:rsid w:val="00124927"/>
    <w:rsid w:val="00124F6D"/>
    <w:rsid w:val="00126348"/>
    <w:rsid w:val="001306D5"/>
    <w:rsid w:val="00131569"/>
    <w:rsid w:val="00131B5A"/>
    <w:rsid w:val="00131DE9"/>
    <w:rsid w:val="0013224A"/>
    <w:rsid w:val="00133B34"/>
    <w:rsid w:val="001377EE"/>
    <w:rsid w:val="00141367"/>
    <w:rsid w:val="00144448"/>
    <w:rsid w:val="00144760"/>
    <w:rsid w:val="00144B44"/>
    <w:rsid w:val="00144D95"/>
    <w:rsid w:val="0014510A"/>
    <w:rsid w:val="001457C7"/>
    <w:rsid w:val="00146786"/>
    <w:rsid w:val="0014787E"/>
    <w:rsid w:val="00152E59"/>
    <w:rsid w:val="00153F6E"/>
    <w:rsid w:val="00154DB4"/>
    <w:rsid w:val="001575C2"/>
    <w:rsid w:val="00160727"/>
    <w:rsid w:val="001626C3"/>
    <w:rsid w:val="00164BC9"/>
    <w:rsid w:val="00165A09"/>
    <w:rsid w:val="00165CBE"/>
    <w:rsid w:val="00166903"/>
    <w:rsid w:val="0016741D"/>
    <w:rsid w:val="0017253B"/>
    <w:rsid w:val="00172F1B"/>
    <w:rsid w:val="00173087"/>
    <w:rsid w:val="00173DC8"/>
    <w:rsid w:val="001742E6"/>
    <w:rsid w:val="00174889"/>
    <w:rsid w:val="00176436"/>
    <w:rsid w:val="00177784"/>
    <w:rsid w:val="001829E1"/>
    <w:rsid w:val="00183A1B"/>
    <w:rsid w:val="00186221"/>
    <w:rsid w:val="00186506"/>
    <w:rsid w:val="001930A1"/>
    <w:rsid w:val="00193F12"/>
    <w:rsid w:val="001954F4"/>
    <w:rsid w:val="001961F3"/>
    <w:rsid w:val="001966C7"/>
    <w:rsid w:val="001A0712"/>
    <w:rsid w:val="001A2E41"/>
    <w:rsid w:val="001A30A7"/>
    <w:rsid w:val="001A600C"/>
    <w:rsid w:val="001A613E"/>
    <w:rsid w:val="001A7DA6"/>
    <w:rsid w:val="001B2650"/>
    <w:rsid w:val="001B386B"/>
    <w:rsid w:val="001B49FA"/>
    <w:rsid w:val="001B5182"/>
    <w:rsid w:val="001C2AA9"/>
    <w:rsid w:val="001C34C5"/>
    <w:rsid w:val="001C36FE"/>
    <w:rsid w:val="001C3D4A"/>
    <w:rsid w:val="001D05C8"/>
    <w:rsid w:val="001D0CFD"/>
    <w:rsid w:val="001D1EB0"/>
    <w:rsid w:val="001D2AAF"/>
    <w:rsid w:val="001D3C66"/>
    <w:rsid w:val="001D4BBA"/>
    <w:rsid w:val="001D5002"/>
    <w:rsid w:val="001D6293"/>
    <w:rsid w:val="001D772D"/>
    <w:rsid w:val="001E25A1"/>
    <w:rsid w:val="001E2C5A"/>
    <w:rsid w:val="001E4D99"/>
    <w:rsid w:val="001E7069"/>
    <w:rsid w:val="001E7718"/>
    <w:rsid w:val="001F296D"/>
    <w:rsid w:val="001F6096"/>
    <w:rsid w:val="001F6CAC"/>
    <w:rsid w:val="001F6CE5"/>
    <w:rsid w:val="00200B27"/>
    <w:rsid w:val="002016AE"/>
    <w:rsid w:val="002019C7"/>
    <w:rsid w:val="00201E73"/>
    <w:rsid w:val="002024A6"/>
    <w:rsid w:val="0020496D"/>
    <w:rsid w:val="00204D8E"/>
    <w:rsid w:val="0020645F"/>
    <w:rsid w:val="002122AB"/>
    <w:rsid w:val="002130A6"/>
    <w:rsid w:val="002140B6"/>
    <w:rsid w:val="00214AF6"/>
    <w:rsid w:val="00221FEB"/>
    <w:rsid w:val="00223225"/>
    <w:rsid w:val="00223BEE"/>
    <w:rsid w:val="00224A40"/>
    <w:rsid w:val="002250C9"/>
    <w:rsid w:val="0022573C"/>
    <w:rsid w:val="00225A27"/>
    <w:rsid w:val="00225B0B"/>
    <w:rsid w:val="00226BC4"/>
    <w:rsid w:val="00227EE0"/>
    <w:rsid w:val="00232304"/>
    <w:rsid w:val="00232CCD"/>
    <w:rsid w:val="00235CA5"/>
    <w:rsid w:val="00236C1C"/>
    <w:rsid w:val="0023728F"/>
    <w:rsid w:val="00237A2B"/>
    <w:rsid w:val="00237EBD"/>
    <w:rsid w:val="002411F1"/>
    <w:rsid w:val="00241F4E"/>
    <w:rsid w:val="00242BB3"/>
    <w:rsid w:val="0024324A"/>
    <w:rsid w:val="00245227"/>
    <w:rsid w:val="00245496"/>
    <w:rsid w:val="0024668A"/>
    <w:rsid w:val="00246BA4"/>
    <w:rsid w:val="00247C4D"/>
    <w:rsid w:val="00251397"/>
    <w:rsid w:val="002574AD"/>
    <w:rsid w:val="002576ED"/>
    <w:rsid w:val="002579F2"/>
    <w:rsid w:val="00261A5D"/>
    <w:rsid w:val="00261ABF"/>
    <w:rsid w:val="002631ED"/>
    <w:rsid w:val="002633FE"/>
    <w:rsid w:val="0026346D"/>
    <w:rsid w:val="00263B89"/>
    <w:rsid w:val="00264F83"/>
    <w:rsid w:val="002664C9"/>
    <w:rsid w:val="00267FD2"/>
    <w:rsid w:val="00270123"/>
    <w:rsid w:val="00271FA7"/>
    <w:rsid w:val="00272A5A"/>
    <w:rsid w:val="00273513"/>
    <w:rsid w:val="00273664"/>
    <w:rsid w:val="00273867"/>
    <w:rsid w:val="002738F5"/>
    <w:rsid w:val="00273F21"/>
    <w:rsid w:val="002745BF"/>
    <w:rsid w:val="00274A36"/>
    <w:rsid w:val="00274B96"/>
    <w:rsid w:val="00275C34"/>
    <w:rsid w:val="00276728"/>
    <w:rsid w:val="002816D0"/>
    <w:rsid w:val="0028197C"/>
    <w:rsid w:val="00281ADE"/>
    <w:rsid w:val="00283090"/>
    <w:rsid w:val="00283513"/>
    <w:rsid w:val="00283F0F"/>
    <w:rsid w:val="00285FA6"/>
    <w:rsid w:val="0028698F"/>
    <w:rsid w:val="002877FF"/>
    <w:rsid w:val="00291616"/>
    <w:rsid w:val="0029209B"/>
    <w:rsid w:val="00292F38"/>
    <w:rsid w:val="002931D9"/>
    <w:rsid w:val="00294972"/>
    <w:rsid w:val="00295471"/>
    <w:rsid w:val="0029609E"/>
    <w:rsid w:val="00296661"/>
    <w:rsid w:val="00296B4F"/>
    <w:rsid w:val="00297627"/>
    <w:rsid w:val="002A0359"/>
    <w:rsid w:val="002A0FBC"/>
    <w:rsid w:val="002A2F56"/>
    <w:rsid w:val="002A3060"/>
    <w:rsid w:val="002A415B"/>
    <w:rsid w:val="002A5AD5"/>
    <w:rsid w:val="002A6454"/>
    <w:rsid w:val="002A6E85"/>
    <w:rsid w:val="002B26C6"/>
    <w:rsid w:val="002B2AA5"/>
    <w:rsid w:val="002B47BD"/>
    <w:rsid w:val="002B5C8A"/>
    <w:rsid w:val="002B5D9F"/>
    <w:rsid w:val="002B724D"/>
    <w:rsid w:val="002C0C6A"/>
    <w:rsid w:val="002C0DD3"/>
    <w:rsid w:val="002C47EC"/>
    <w:rsid w:val="002C48F2"/>
    <w:rsid w:val="002C5301"/>
    <w:rsid w:val="002C7E9F"/>
    <w:rsid w:val="002D001A"/>
    <w:rsid w:val="002D1594"/>
    <w:rsid w:val="002D19BF"/>
    <w:rsid w:val="002D2C66"/>
    <w:rsid w:val="002D385B"/>
    <w:rsid w:val="002D4ED9"/>
    <w:rsid w:val="002D6B78"/>
    <w:rsid w:val="002D7B5A"/>
    <w:rsid w:val="002D7C2A"/>
    <w:rsid w:val="002E1665"/>
    <w:rsid w:val="002E30D4"/>
    <w:rsid w:val="002E33D0"/>
    <w:rsid w:val="002E3751"/>
    <w:rsid w:val="002E48D6"/>
    <w:rsid w:val="002E6600"/>
    <w:rsid w:val="002E7679"/>
    <w:rsid w:val="002F09DD"/>
    <w:rsid w:val="002F0B46"/>
    <w:rsid w:val="002F0CC6"/>
    <w:rsid w:val="002F2C12"/>
    <w:rsid w:val="002F6BD2"/>
    <w:rsid w:val="002F702A"/>
    <w:rsid w:val="00303EC8"/>
    <w:rsid w:val="00304C2C"/>
    <w:rsid w:val="0031006B"/>
    <w:rsid w:val="00310A99"/>
    <w:rsid w:val="00313EEA"/>
    <w:rsid w:val="00315C21"/>
    <w:rsid w:val="00315F31"/>
    <w:rsid w:val="0032189D"/>
    <w:rsid w:val="00321991"/>
    <w:rsid w:val="00321E37"/>
    <w:rsid w:val="00322BE0"/>
    <w:rsid w:val="0032355A"/>
    <w:rsid w:val="0032690B"/>
    <w:rsid w:val="0032695F"/>
    <w:rsid w:val="0033049D"/>
    <w:rsid w:val="00330CA4"/>
    <w:rsid w:val="00332ED9"/>
    <w:rsid w:val="0033365D"/>
    <w:rsid w:val="003347A8"/>
    <w:rsid w:val="003348EF"/>
    <w:rsid w:val="003366C2"/>
    <w:rsid w:val="00336B84"/>
    <w:rsid w:val="00337827"/>
    <w:rsid w:val="003403C4"/>
    <w:rsid w:val="00340FD6"/>
    <w:rsid w:val="00341107"/>
    <w:rsid w:val="00341A1F"/>
    <w:rsid w:val="00341E1C"/>
    <w:rsid w:val="00344743"/>
    <w:rsid w:val="00344C95"/>
    <w:rsid w:val="0034750B"/>
    <w:rsid w:val="00347580"/>
    <w:rsid w:val="0035336B"/>
    <w:rsid w:val="003536A9"/>
    <w:rsid w:val="0035434A"/>
    <w:rsid w:val="00354AC4"/>
    <w:rsid w:val="003565C0"/>
    <w:rsid w:val="00357E93"/>
    <w:rsid w:val="00360385"/>
    <w:rsid w:val="0036055F"/>
    <w:rsid w:val="003615CC"/>
    <w:rsid w:val="00361A23"/>
    <w:rsid w:val="0036228A"/>
    <w:rsid w:val="003626A4"/>
    <w:rsid w:val="00362B75"/>
    <w:rsid w:val="00362E27"/>
    <w:rsid w:val="003663DE"/>
    <w:rsid w:val="0036704A"/>
    <w:rsid w:val="0037453D"/>
    <w:rsid w:val="003758DC"/>
    <w:rsid w:val="00376BAD"/>
    <w:rsid w:val="00380379"/>
    <w:rsid w:val="003813AB"/>
    <w:rsid w:val="00382A70"/>
    <w:rsid w:val="003831C6"/>
    <w:rsid w:val="003832FE"/>
    <w:rsid w:val="00383C1C"/>
    <w:rsid w:val="00384095"/>
    <w:rsid w:val="0038509D"/>
    <w:rsid w:val="00385E68"/>
    <w:rsid w:val="0038615B"/>
    <w:rsid w:val="003870D1"/>
    <w:rsid w:val="003876A8"/>
    <w:rsid w:val="00387CDB"/>
    <w:rsid w:val="003902C3"/>
    <w:rsid w:val="003904C9"/>
    <w:rsid w:val="003907FA"/>
    <w:rsid w:val="00390886"/>
    <w:rsid w:val="00390C80"/>
    <w:rsid w:val="00391325"/>
    <w:rsid w:val="003930AE"/>
    <w:rsid w:val="00393908"/>
    <w:rsid w:val="00394BB2"/>
    <w:rsid w:val="0039632F"/>
    <w:rsid w:val="003A0243"/>
    <w:rsid w:val="003A04A4"/>
    <w:rsid w:val="003A1F4E"/>
    <w:rsid w:val="003A2427"/>
    <w:rsid w:val="003A2E9A"/>
    <w:rsid w:val="003A3C94"/>
    <w:rsid w:val="003A467A"/>
    <w:rsid w:val="003A781E"/>
    <w:rsid w:val="003B6F2C"/>
    <w:rsid w:val="003B78B9"/>
    <w:rsid w:val="003C3549"/>
    <w:rsid w:val="003C4FD7"/>
    <w:rsid w:val="003C759A"/>
    <w:rsid w:val="003D1B22"/>
    <w:rsid w:val="003D2AB1"/>
    <w:rsid w:val="003D3C99"/>
    <w:rsid w:val="003D5560"/>
    <w:rsid w:val="003D57DF"/>
    <w:rsid w:val="003E0385"/>
    <w:rsid w:val="003E1917"/>
    <w:rsid w:val="003E5934"/>
    <w:rsid w:val="003E59B0"/>
    <w:rsid w:val="003E77D3"/>
    <w:rsid w:val="003F0091"/>
    <w:rsid w:val="003F1A27"/>
    <w:rsid w:val="003F3C0C"/>
    <w:rsid w:val="003F513A"/>
    <w:rsid w:val="003F66A0"/>
    <w:rsid w:val="003F69C3"/>
    <w:rsid w:val="003F6CF2"/>
    <w:rsid w:val="003F7646"/>
    <w:rsid w:val="004005FE"/>
    <w:rsid w:val="0040092A"/>
    <w:rsid w:val="00402939"/>
    <w:rsid w:val="00403075"/>
    <w:rsid w:val="00404A4A"/>
    <w:rsid w:val="00404EAC"/>
    <w:rsid w:val="00406AC7"/>
    <w:rsid w:val="00407CCF"/>
    <w:rsid w:val="00407EC8"/>
    <w:rsid w:val="004103E9"/>
    <w:rsid w:val="0041225D"/>
    <w:rsid w:val="00412B64"/>
    <w:rsid w:val="00414FEB"/>
    <w:rsid w:val="00416F1F"/>
    <w:rsid w:val="00417444"/>
    <w:rsid w:val="004178C2"/>
    <w:rsid w:val="00423FED"/>
    <w:rsid w:val="004245F7"/>
    <w:rsid w:val="004258D7"/>
    <w:rsid w:val="00426D3F"/>
    <w:rsid w:val="00427B51"/>
    <w:rsid w:val="00430DEA"/>
    <w:rsid w:val="004317EE"/>
    <w:rsid w:val="00431CC0"/>
    <w:rsid w:val="00433088"/>
    <w:rsid w:val="00433172"/>
    <w:rsid w:val="00433295"/>
    <w:rsid w:val="00433F35"/>
    <w:rsid w:val="00437569"/>
    <w:rsid w:val="00437EBA"/>
    <w:rsid w:val="0044059B"/>
    <w:rsid w:val="004437E5"/>
    <w:rsid w:val="0044590E"/>
    <w:rsid w:val="0044613A"/>
    <w:rsid w:val="004465EA"/>
    <w:rsid w:val="0044685F"/>
    <w:rsid w:val="00447314"/>
    <w:rsid w:val="0044788C"/>
    <w:rsid w:val="0044796E"/>
    <w:rsid w:val="00447FE9"/>
    <w:rsid w:val="00451728"/>
    <w:rsid w:val="00452981"/>
    <w:rsid w:val="00456036"/>
    <w:rsid w:val="00457FD6"/>
    <w:rsid w:val="00460135"/>
    <w:rsid w:val="0046101E"/>
    <w:rsid w:val="004612CE"/>
    <w:rsid w:val="00465551"/>
    <w:rsid w:val="00467133"/>
    <w:rsid w:val="004679BD"/>
    <w:rsid w:val="00470AE5"/>
    <w:rsid w:val="00473F79"/>
    <w:rsid w:val="0047471A"/>
    <w:rsid w:val="00474AAD"/>
    <w:rsid w:val="00476FD6"/>
    <w:rsid w:val="0047721B"/>
    <w:rsid w:val="00477FDA"/>
    <w:rsid w:val="00481192"/>
    <w:rsid w:val="004823EB"/>
    <w:rsid w:val="0048370F"/>
    <w:rsid w:val="00484EDA"/>
    <w:rsid w:val="004856CD"/>
    <w:rsid w:val="00485E65"/>
    <w:rsid w:val="004872F5"/>
    <w:rsid w:val="00487CB5"/>
    <w:rsid w:val="00494AEF"/>
    <w:rsid w:val="00495D04"/>
    <w:rsid w:val="00497E8B"/>
    <w:rsid w:val="004A05BA"/>
    <w:rsid w:val="004A06E7"/>
    <w:rsid w:val="004A0F7C"/>
    <w:rsid w:val="004A1015"/>
    <w:rsid w:val="004A1BFB"/>
    <w:rsid w:val="004A5740"/>
    <w:rsid w:val="004A6854"/>
    <w:rsid w:val="004A6CDA"/>
    <w:rsid w:val="004A7163"/>
    <w:rsid w:val="004A7298"/>
    <w:rsid w:val="004A74DE"/>
    <w:rsid w:val="004B01F5"/>
    <w:rsid w:val="004B0E9F"/>
    <w:rsid w:val="004B15B7"/>
    <w:rsid w:val="004B2A3F"/>
    <w:rsid w:val="004B4CEC"/>
    <w:rsid w:val="004B5853"/>
    <w:rsid w:val="004B5AC1"/>
    <w:rsid w:val="004B62FA"/>
    <w:rsid w:val="004B6EE5"/>
    <w:rsid w:val="004B7376"/>
    <w:rsid w:val="004C034F"/>
    <w:rsid w:val="004C1F4C"/>
    <w:rsid w:val="004C657E"/>
    <w:rsid w:val="004C66A2"/>
    <w:rsid w:val="004C6B85"/>
    <w:rsid w:val="004D0B08"/>
    <w:rsid w:val="004D1C87"/>
    <w:rsid w:val="004D23FC"/>
    <w:rsid w:val="004D2598"/>
    <w:rsid w:val="004D262E"/>
    <w:rsid w:val="004D3CDF"/>
    <w:rsid w:val="004D3FF1"/>
    <w:rsid w:val="004D7731"/>
    <w:rsid w:val="004D7B50"/>
    <w:rsid w:val="004E0AB1"/>
    <w:rsid w:val="004E1731"/>
    <w:rsid w:val="004E1DC8"/>
    <w:rsid w:val="004E45A2"/>
    <w:rsid w:val="004E6049"/>
    <w:rsid w:val="004F11E2"/>
    <w:rsid w:val="004F2B67"/>
    <w:rsid w:val="004F3B3D"/>
    <w:rsid w:val="004F6C95"/>
    <w:rsid w:val="004F77EA"/>
    <w:rsid w:val="004F7C0B"/>
    <w:rsid w:val="004F7F39"/>
    <w:rsid w:val="00500560"/>
    <w:rsid w:val="00500FE1"/>
    <w:rsid w:val="005025CE"/>
    <w:rsid w:val="00503C83"/>
    <w:rsid w:val="005046F3"/>
    <w:rsid w:val="00511F8E"/>
    <w:rsid w:val="00512032"/>
    <w:rsid w:val="00513E9C"/>
    <w:rsid w:val="005140C9"/>
    <w:rsid w:val="005204D8"/>
    <w:rsid w:val="005205B2"/>
    <w:rsid w:val="00521D9A"/>
    <w:rsid w:val="00522D22"/>
    <w:rsid w:val="005234BB"/>
    <w:rsid w:val="005236EC"/>
    <w:rsid w:val="005254F7"/>
    <w:rsid w:val="00526DA8"/>
    <w:rsid w:val="0053040E"/>
    <w:rsid w:val="00531348"/>
    <w:rsid w:val="005317AB"/>
    <w:rsid w:val="00531AB4"/>
    <w:rsid w:val="00533601"/>
    <w:rsid w:val="00534578"/>
    <w:rsid w:val="00534DEF"/>
    <w:rsid w:val="00535242"/>
    <w:rsid w:val="005358EF"/>
    <w:rsid w:val="00535E54"/>
    <w:rsid w:val="00536229"/>
    <w:rsid w:val="00536405"/>
    <w:rsid w:val="00536638"/>
    <w:rsid w:val="00536824"/>
    <w:rsid w:val="0053788A"/>
    <w:rsid w:val="0054084B"/>
    <w:rsid w:val="00542E12"/>
    <w:rsid w:val="00543B8B"/>
    <w:rsid w:val="005466E3"/>
    <w:rsid w:val="005475BD"/>
    <w:rsid w:val="00550AF1"/>
    <w:rsid w:val="005517CE"/>
    <w:rsid w:val="005523D3"/>
    <w:rsid w:val="0055249D"/>
    <w:rsid w:val="00553029"/>
    <w:rsid w:val="00557178"/>
    <w:rsid w:val="0055719F"/>
    <w:rsid w:val="005571B7"/>
    <w:rsid w:val="005578B8"/>
    <w:rsid w:val="00560605"/>
    <w:rsid w:val="005607D5"/>
    <w:rsid w:val="00560C2A"/>
    <w:rsid w:val="005626FD"/>
    <w:rsid w:val="00563448"/>
    <w:rsid w:val="005648AD"/>
    <w:rsid w:val="00566437"/>
    <w:rsid w:val="00567D94"/>
    <w:rsid w:val="00572227"/>
    <w:rsid w:val="00572DC6"/>
    <w:rsid w:val="005755E0"/>
    <w:rsid w:val="005761B2"/>
    <w:rsid w:val="005771F4"/>
    <w:rsid w:val="00583753"/>
    <w:rsid w:val="0059060E"/>
    <w:rsid w:val="00591D9F"/>
    <w:rsid w:val="00592264"/>
    <w:rsid w:val="005932AF"/>
    <w:rsid w:val="00594641"/>
    <w:rsid w:val="0059479C"/>
    <w:rsid w:val="00596158"/>
    <w:rsid w:val="0059650E"/>
    <w:rsid w:val="00596A0C"/>
    <w:rsid w:val="00597138"/>
    <w:rsid w:val="005A0AE4"/>
    <w:rsid w:val="005A314C"/>
    <w:rsid w:val="005A450B"/>
    <w:rsid w:val="005A4D8D"/>
    <w:rsid w:val="005A513C"/>
    <w:rsid w:val="005A5D19"/>
    <w:rsid w:val="005B1BE3"/>
    <w:rsid w:val="005B2551"/>
    <w:rsid w:val="005B3DC6"/>
    <w:rsid w:val="005B50F1"/>
    <w:rsid w:val="005B58F4"/>
    <w:rsid w:val="005B5E0F"/>
    <w:rsid w:val="005C656C"/>
    <w:rsid w:val="005C7BFB"/>
    <w:rsid w:val="005D1DC5"/>
    <w:rsid w:val="005D225F"/>
    <w:rsid w:val="005D3E49"/>
    <w:rsid w:val="005D3E9A"/>
    <w:rsid w:val="005D5207"/>
    <w:rsid w:val="005D614B"/>
    <w:rsid w:val="005D6F41"/>
    <w:rsid w:val="005D7A7F"/>
    <w:rsid w:val="005E2456"/>
    <w:rsid w:val="005E2986"/>
    <w:rsid w:val="005E5B2A"/>
    <w:rsid w:val="005E5C7B"/>
    <w:rsid w:val="005E7E12"/>
    <w:rsid w:val="005F009E"/>
    <w:rsid w:val="005F074D"/>
    <w:rsid w:val="005F0B9A"/>
    <w:rsid w:val="005F1D99"/>
    <w:rsid w:val="005F2232"/>
    <w:rsid w:val="005F264E"/>
    <w:rsid w:val="005F2AB2"/>
    <w:rsid w:val="005F3201"/>
    <w:rsid w:val="005F5833"/>
    <w:rsid w:val="005F6BE0"/>
    <w:rsid w:val="005F70A2"/>
    <w:rsid w:val="005F7AA5"/>
    <w:rsid w:val="005F7D12"/>
    <w:rsid w:val="006000DA"/>
    <w:rsid w:val="00600BA0"/>
    <w:rsid w:val="00601EC2"/>
    <w:rsid w:val="006034E5"/>
    <w:rsid w:val="0060456B"/>
    <w:rsid w:val="00604C46"/>
    <w:rsid w:val="00606CEB"/>
    <w:rsid w:val="00607985"/>
    <w:rsid w:val="00607D55"/>
    <w:rsid w:val="00610E13"/>
    <w:rsid w:val="00611CB6"/>
    <w:rsid w:val="006121A4"/>
    <w:rsid w:val="00612B3C"/>
    <w:rsid w:val="0061349A"/>
    <w:rsid w:val="0061609C"/>
    <w:rsid w:val="006166EA"/>
    <w:rsid w:val="006218AF"/>
    <w:rsid w:val="00622F2A"/>
    <w:rsid w:val="00623E61"/>
    <w:rsid w:val="006242D2"/>
    <w:rsid w:val="00625934"/>
    <w:rsid w:val="00625EF8"/>
    <w:rsid w:val="0062600E"/>
    <w:rsid w:val="006263FE"/>
    <w:rsid w:val="006267AE"/>
    <w:rsid w:val="00626EC0"/>
    <w:rsid w:val="0062711F"/>
    <w:rsid w:val="00630007"/>
    <w:rsid w:val="00630748"/>
    <w:rsid w:val="006345DD"/>
    <w:rsid w:val="006346DC"/>
    <w:rsid w:val="00635209"/>
    <w:rsid w:val="00635B4F"/>
    <w:rsid w:val="00636E69"/>
    <w:rsid w:val="00637B3D"/>
    <w:rsid w:val="00643FB2"/>
    <w:rsid w:val="00646103"/>
    <w:rsid w:val="00646B91"/>
    <w:rsid w:val="006517D9"/>
    <w:rsid w:val="006524C2"/>
    <w:rsid w:val="00653BC4"/>
    <w:rsid w:val="00654646"/>
    <w:rsid w:val="00655D2A"/>
    <w:rsid w:val="00655D63"/>
    <w:rsid w:val="00656652"/>
    <w:rsid w:val="0065669A"/>
    <w:rsid w:val="00656A63"/>
    <w:rsid w:val="0065772F"/>
    <w:rsid w:val="00657CA4"/>
    <w:rsid w:val="00660099"/>
    <w:rsid w:val="00661822"/>
    <w:rsid w:val="00662CCB"/>
    <w:rsid w:val="006630C1"/>
    <w:rsid w:val="00664B5A"/>
    <w:rsid w:val="00665BE5"/>
    <w:rsid w:val="00667EA8"/>
    <w:rsid w:val="006703D3"/>
    <w:rsid w:val="00670F73"/>
    <w:rsid w:val="0067177A"/>
    <w:rsid w:val="00672419"/>
    <w:rsid w:val="00672E6F"/>
    <w:rsid w:val="0067357E"/>
    <w:rsid w:val="00673B4E"/>
    <w:rsid w:val="00673EAE"/>
    <w:rsid w:val="006744F4"/>
    <w:rsid w:val="00674530"/>
    <w:rsid w:val="0067476C"/>
    <w:rsid w:val="0067695C"/>
    <w:rsid w:val="00676ABA"/>
    <w:rsid w:val="00681873"/>
    <w:rsid w:val="00684ECA"/>
    <w:rsid w:val="00687680"/>
    <w:rsid w:val="006879A5"/>
    <w:rsid w:val="00687F9F"/>
    <w:rsid w:val="00691653"/>
    <w:rsid w:val="00691666"/>
    <w:rsid w:val="00691BC4"/>
    <w:rsid w:val="00691FAB"/>
    <w:rsid w:val="0069256D"/>
    <w:rsid w:val="006955DD"/>
    <w:rsid w:val="00695A63"/>
    <w:rsid w:val="00696741"/>
    <w:rsid w:val="00696884"/>
    <w:rsid w:val="00697377"/>
    <w:rsid w:val="0069790E"/>
    <w:rsid w:val="00697B82"/>
    <w:rsid w:val="006A3E32"/>
    <w:rsid w:val="006A42DD"/>
    <w:rsid w:val="006A5816"/>
    <w:rsid w:val="006A6C29"/>
    <w:rsid w:val="006A7493"/>
    <w:rsid w:val="006B2127"/>
    <w:rsid w:val="006B39AB"/>
    <w:rsid w:val="006B5212"/>
    <w:rsid w:val="006B59BD"/>
    <w:rsid w:val="006B59FA"/>
    <w:rsid w:val="006B73D1"/>
    <w:rsid w:val="006B7767"/>
    <w:rsid w:val="006C012B"/>
    <w:rsid w:val="006C1158"/>
    <w:rsid w:val="006C1E80"/>
    <w:rsid w:val="006C4015"/>
    <w:rsid w:val="006C437C"/>
    <w:rsid w:val="006C49DA"/>
    <w:rsid w:val="006C4A59"/>
    <w:rsid w:val="006C50B9"/>
    <w:rsid w:val="006D09FA"/>
    <w:rsid w:val="006D209B"/>
    <w:rsid w:val="006D2552"/>
    <w:rsid w:val="006D4E4E"/>
    <w:rsid w:val="006D539F"/>
    <w:rsid w:val="006D59AF"/>
    <w:rsid w:val="006D6B46"/>
    <w:rsid w:val="006E2E7F"/>
    <w:rsid w:val="006E4052"/>
    <w:rsid w:val="006E6DFA"/>
    <w:rsid w:val="006E74E3"/>
    <w:rsid w:val="006F4C22"/>
    <w:rsid w:val="006F6C43"/>
    <w:rsid w:val="00701E4C"/>
    <w:rsid w:val="00703C83"/>
    <w:rsid w:val="00705FED"/>
    <w:rsid w:val="00710F33"/>
    <w:rsid w:val="007119B9"/>
    <w:rsid w:val="00711F01"/>
    <w:rsid w:val="007152BF"/>
    <w:rsid w:val="0071783B"/>
    <w:rsid w:val="00720B25"/>
    <w:rsid w:val="007216B3"/>
    <w:rsid w:val="007216C5"/>
    <w:rsid w:val="0072313A"/>
    <w:rsid w:val="007231F4"/>
    <w:rsid w:val="00725923"/>
    <w:rsid w:val="00726AD2"/>
    <w:rsid w:val="00726CD2"/>
    <w:rsid w:val="00726F5D"/>
    <w:rsid w:val="0073020B"/>
    <w:rsid w:val="007307A1"/>
    <w:rsid w:val="00734DED"/>
    <w:rsid w:val="00740DF6"/>
    <w:rsid w:val="00742EE9"/>
    <w:rsid w:val="00744705"/>
    <w:rsid w:val="0074524E"/>
    <w:rsid w:val="00746167"/>
    <w:rsid w:val="007462C5"/>
    <w:rsid w:val="00747253"/>
    <w:rsid w:val="00747970"/>
    <w:rsid w:val="00747A52"/>
    <w:rsid w:val="00750A98"/>
    <w:rsid w:val="007514C4"/>
    <w:rsid w:val="00752640"/>
    <w:rsid w:val="00752705"/>
    <w:rsid w:val="00752AA7"/>
    <w:rsid w:val="0075386F"/>
    <w:rsid w:val="007538CB"/>
    <w:rsid w:val="00756BF8"/>
    <w:rsid w:val="00760A0A"/>
    <w:rsid w:val="00764B0B"/>
    <w:rsid w:val="007654FB"/>
    <w:rsid w:val="0076565F"/>
    <w:rsid w:val="00770A51"/>
    <w:rsid w:val="0077109A"/>
    <w:rsid w:val="0077162C"/>
    <w:rsid w:val="00771AB0"/>
    <w:rsid w:val="0077246B"/>
    <w:rsid w:val="00772FAC"/>
    <w:rsid w:val="00773A34"/>
    <w:rsid w:val="00774918"/>
    <w:rsid w:val="00774AAF"/>
    <w:rsid w:val="00777E58"/>
    <w:rsid w:val="00780612"/>
    <w:rsid w:val="00780E0C"/>
    <w:rsid w:val="007819FE"/>
    <w:rsid w:val="0078336E"/>
    <w:rsid w:val="00783D72"/>
    <w:rsid w:val="007846C4"/>
    <w:rsid w:val="0078517E"/>
    <w:rsid w:val="00786046"/>
    <w:rsid w:val="00786EBE"/>
    <w:rsid w:val="00787797"/>
    <w:rsid w:val="0079274E"/>
    <w:rsid w:val="007951D4"/>
    <w:rsid w:val="00795245"/>
    <w:rsid w:val="00796BC3"/>
    <w:rsid w:val="00796CBD"/>
    <w:rsid w:val="00796D50"/>
    <w:rsid w:val="00797FB1"/>
    <w:rsid w:val="007A0C1D"/>
    <w:rsid w:val="007A25F7"/>
    <w:rsid w:val="007A2C3C"/>
    <w:rsid w:val="007A4349"/>
    <w:rsid w:val="007A455D"/>
    <w:rsid w:val="007A50D0"/>
    <w:rsid w:val="007A512F"/>
    <w:rsid w:val="007A54BE"/>
    <w:rsid w:val="007A61FB"/>
    <w:rsid w:val="007A681C"/>
    <w:rsid w:val="007A7B7C"/>
    <w:rsid w:val="007B53E8"/>
    <w:rsid w:val="007B582A"/>
    <w:rsid w:val="007B5A34"/>
    <w:rsid w:val="007B5CA9"/>
    <w:rsid w:val="007B731C"/>
    <w:rsid w:val="007B7CFE"/>
    <w:rsid w:val="007C0CC8"/>
    <w:rsid w:val="007C18E0"/>
    <w:rsid w:val="007C6807"/>
    <w:rsid w:val="007C6862"/>
    <w:rsid w:val="007C6914"/>
    <w:rsid w:val="007D04CA"/>
    <w:rsid w:val="007D0DB5"/>
    <w:rsid w:val="007D3FAC"/>
    <w:rsid w:val="007D5CBA"/>
    <w:rsid w:val="007D5D41"/>
    <w:rsid w:val="007E00CE"/>
    <w:rsid w:val="007E0148"/>
    <w:rsid w:val="007E02C2"/>
    <w:rsid w:val="007E140A"/>
    <w:rsid w:val="007E3A4D"/>
    <w:rsid w:val="007E6F03"/>
    <w:rsid w:val="007F0177"/>
    <w:rsid w:val="007F1371"/>
    <w:rsid w:val="007F3A8D"/>
    <w:rsid w:val="007F4CCB"/>
    <w:rsid w:val="007F506D"/>
    <w:rsid w:val="007F60CF"/>
    <w:rsid w:val="007F6354"/>
    <w:rsid w:val="007F703C"/>
    <w:rsid w:val="007F7CF3"/>
    <w:rsid w:val="008001D3"/>
    <w:rsid w:val="008012EC"/>
    <w:rsid w:val="00801672"/>
    <w:rsid w:val="00802751"/>
    <w:rsid w:val="00802A17"/>
    <w:rsid w:val="00802C10"/>
    <w:rsid w:val="00803CCD"/>
    <w:rsid w:val="008062F5"/>
    <w:rsid w:val="008074C1"/>
    <w:rsid w:val="00811900"/>
    <w:rsid w:val="00812726"/>
    <w:rsid w:val="00813471"/>
    <w:rsid w:val="0081354B"/>
    <w:rsid w:val="0081423C"/>
    <w:rsid w:val="00814395"/>
    <w:rsid w:val="00815315"/>
    <w:rsid w:val="008163F8"/>
    <w:rsid w:val="00817629"/>
    <w:rsid w:val="008178C3"/>
    <w:rsid w:val="00821757"/>
    <w:rsid w:val="008221D2"/>
    <w:rsid w:val="0082442C"/>
    <w:rsid w:val="00824B9D"/>
    <w:rsid w:val="008268BA"/>
    <w:rsid w:val="00826A34"/>
    <w:rsid w:val="00827048"/>
    <w:rsid w:val="00827A81"/>
    <w:rsid w:val="008319E2"/>
    <w:rsid w:val="00831D93"/>
    <w:rsid w:val="00832245"/>
    <w:rsid w:val="00835517"/>
    <w:rsid w:val="008357E5"/>
    <w:rsid w:val="00835819"/>
    <w:rsid w:val="008413CB"/>
    <w:rsid w:val="0084158E"/>
    <w:rsid w:val="00847482"/>
    <w:rsid w:val="00850406"/>
    <w:rsid w:val="00851CDB"/>
    <w:rsid w:val="00852EC1"/>
    <w:rsid w:val="00854EB1"/>
    <w:rsid w:val="00854F33"/>
    <w:rsid w:val="00855E60"/>
    <w:rsid w:val="008568AD"/>
    <w:rsid w:val="00856B4C"/>
    <w:rsid w:val="008577F7"/>
    <w:rsid w:val="00857B6C"/>
    <w:rsid w:val="00857FA6"/>
    <w:rsid w:val="00857FE7"/>
    <w:rsid w:val="00862ABB"/>
    <w:rsid w:val="0086431E"/>
    <w:rsid w:val="008648FC"/>
    <w:rsid w:val="00871C34"/>
    <w:rsid w:val="00874A44"/>
    <w:rsid w:val="00875E6E"/>
    <w:rsid w:val="008763DD"/>
    <w:rsid w:val="0087671A"/>
    <w:rsid w:val="00877505"/>
    <w:rsid w:val="00877568"/>
    <w:rsid w:val="00880400"/>
    <w:rsid w:val="00881560"/>
    <w:rsid w:val="008839FE"/>
    <w:rsid w:val="00884E27"/>
    <w:rsid w:val="008856C1"/>
    <w:rsid w:val="008867EC"/>
    <w:rsid w:val="00887C0A"/>
    <w:rsid w:val="00890346"/>
    <w:rsid w:val="00891193"/>
    <w:rsid w:val="00892513"/>
    <w:rsid w:val="008948F1"/>
    <w:rsid w:val="008958A4"/>
    <w:rsid w:val="00895DEC"/>
    <w:rsid w:val="00897A01"/>
    <w:rsid w:val="008A037D"/>
    <w:rsid w:val="008A60A1"/>
    <w:rsid w:val="008B0BAC"/>
    <w:rsid w:val="008B0C34"/>
    <w:rsid w:val="008B0EDC"/>
    <w:rsid w:val="008B1FAD"/>
    <w:rsid w:val="008B203B"/>
    <w:rsid w:val="008B3FAC"/>
    <w:rsid w:val="008B400F"/>
    <w:rsid w:val="008B4322"/>
    <w:rsid w:val="008B49FA"/>
    <w:rsid w:val="008B50DD"/>
    <w:rsid w:val="008B565A"/>
    <w:rsid w:val="008C0D89"/>
    <w:rsid w:val="008C11A9"/>
    <w:rsid w:val="008C5BC4"/>
    <w:rsid w:val="008C62FC"/>
    <w:rsid w:val="008C7372"/>
    <w:rsid w:val="008D00A6"/>
    <w:rsid w:val="008D77B1"/>
    <w:rsid w:val="008E18E1"/>
    <w:rsid w:val="008E1D98"/>
    <w:rsid w:val="008E25C4"/>
    <w:rsid w:val="008E3482"/>
    <w:rsid w:val="008E4351"/>
    <w:rsid w:val="008E479B"/>
    <w:rsid w:val="008E4994"/>
    <w:rsid w:val="008E5C66"/>
    <w:rsid w:val="008F29DB"/>
    <w:rsid w:val="0090056A"/>
    <w:rsid w:val="009053CB"/>
    <w:rsid w:val="009079AA"/>
    <w:rsid w:val="009135DF"/>
    <w:rsid w:val="009137A8"/>
    <w:rsid w:val="00913CAF"/>
    <w:rsid w:val="00913FC2"/>
    <w:rsid w:val="0091565B"/>
    <w:rsid w:val="00916830"/>
    <w:rsid w:val="00916A2D"/>
    <w:rsid w:val="00916A6A"/>
    <w:rsid w:val="009213BA"/>
    <w:rsid w:val="00924BE2"/>
    <w:rsid w:val="0092675D"/>
    <w:rsid w:val="00926D93"/>
    <w:rsid w:val="00927DAE"/>
    <w:rsid w:val="00927F33"/>
    <w:rsid w:val="00930930"/>
    <w:rsid w:val="009311D0"/>
    <w:rsid w:val="00931D09"/>
    <w:rsid w:val="00933978"/>
    <w:rsid w:val="00933F0C"/>
    <w:rsid w:val="00933F94"/>
    <w:rsid w:val="009347EA"/>
    <w:rsid w:val="00934F14"/>
    <w:rsid w:val="009367CC"/>
    <w:rsid w:val="0093751B"/>
    <w:rsid w:val="009420D0"/>
    <w:rsid w:val="0094243E"/>
    <w:rsid w:val="00944890"/>
    <w:rsid w:val="00945C2C"/>
    <w:rsid w:val="00947B80"/>
    <w:rsid w:val="00951478"/>
    <w:rsid w:val="00952667"/>
    <w:rsid w:val="009533AC"/>
    <w:rsid w:val="0095439C"/>
    <w:rsid w:val="00956529"/>
    <w:rsid w:val="00957468"/>
    <w:rsid w:val="00957B93"/>
    <w:rsid w:val="00957C01"/>
    <w:rsid w:val="009600AD"/>
    <w:rsid w:val="0096120F"/>
    <w:rsid w:val="00965CFF"/>
    <w:rsid w:val="0096633E"/>
    <w:rsid w:val="009664A3"/>
    <w:rsid w:val="009716B5"/>
    <w:rsid w:val="009730EA"/>
    <w:rsid w:val="00973239"/>
    <w:rsid w:val="00973E93"/>
    <w:rsid w:val="0097467E"/>
    <w:rsid w:val="009748AA"/>
    <w:rsid w:val="009754E1"/>
    <w:rsid w:val="0097619E"/>
    <w:rsid w:val="0097627F"/>
    <w:rsid w:val="009768A9"/>
    <w:rsid w:val="00976C01"/>
    <w:rsid w:val="00977723"/>
    <w:rsid w:val="00977908"/>
    <w:rsid w:val="00977EAA"/>
    <w:rsid w:val="009817D7"/>
    <w:rsid w:val="00982A9E"/>
    <w:rsid w:val="00984A21"/>
    <w:rsid w:val="00984BE1"/>
    <w:rsid w:val="00985418"/>
    <w:rsid w:val="00992274"/>
    <w:rsid w:val="009927F9"/>
    <w:rsid w:val="009936B2"/>
    <w:rsid w:val="00995462"/>
    <w:rsid w:val="00996146"/>
    <w:rsid w:val="0099717C"/>
    <w:rsid w:val="009A00A4"/>
    <w:rsid w:val="009A0A5C"/>
    <w:rsid w:val="009A0D3F"/>
    <w:rsid w:val="009A6254"/>
    <w:rsid w:val="009A7D1E"/>
    <w:rsid w:val="009B0CDD"/>
    <w:rsid w:val="009B1B63"/>
    <w:rsid w:val="009B248F"/>
    <w:rsid w:val="009B2A4D"/>
    <w:rsid w:val="009B3B9B"/>
    <w:rsid w:val="009B3F17"/>
    <w:rsid w:val="009B467B"/>
    <w:rsid w:val="009B5A53"/>
    <w:rsid w:val="009B602B"/>
    <w:rsid w:val="009B63F9"/>
    <w:rsid w:val="009C2DB0"/>
    <w:rsid w:val="009C2F57"/>
    <w:rsid w:val="009C5332"/>
    <w:rsid w:val="009C6E58"/>
    <w:rsid w:val="009C751B"/>
    <w:rsid w:val="009D40E8"/>
    <w:rsid w:val="009D5C65"/>
    <w:rsid w:val="009E085D"/>
    <w:rsid w:val="009E0FB6"/>
    <w:rsid w:val="009E3EDC"/>
    <w:rsid w:val="009E4F40"/>
    <w:rsid w:val="009E6225"/>
    <w:rsid w:val="009F15BE"/>
    <w:rsid w:val="009F31E4"/>
    <w:rsid w:val="009F4659"/>
    <w:rsid w:val="009F47D0"/>
    <w:rsid w:val="009F677F"/>
    <w:rsid w:val="009F6B07"/>
    <w:rsid w:val="00A00E3D"/>
    <w:rsid w:val="00A00FB9"/>
    <w:rsid w:val="00A0346C"/>
    <w:rsid w:val="00A03E6E"/>
    <w:rsid w:val="00A04A86"/>
    <w:rsid w:val="00A05BA7"/>
    <w:rsid w:val="00A06309"/>
    <w:rsid w:val="00A07A82"/>
    <w:rsid w:val="00A07B30"/>
    <w:rsid w:val="00A107D5"/>
    <w:rsid w:val="00A1117C"/>
    <w:rsid w:val="00A120FB"/>
    <w:rsid w:val="00A125E2"/>
    <w:rsid w:val="00A13335"/>
    <w:rsid w:val="00A1382A"/>
    <w:rsid w:val="00A13E69"/>
    <w:rsid w:val="00A14C42"/>
    <w:rsid w:val="00A1553A"/>
    <w:rsid w:val="00A16036"/>
    <w:rsid w:val="00A20D68"/>
    <w:rsid w:val="00A20E21"/>
    <w:rsid w:val="00A21F64"/>
    <w:rsid w:val="00A24253"/>
    <w:rsid w:val="00A257F7"/>
    <w:rsid w:val="00A2583A"/>
    <w:rsid w:val="00A27310"/>
    <w:rsid w:val="00A3039C"/>
    <w:rsid w:val="00A30B72"/>
    <w:rsid w:val="00A3118A"/>
    <w:rsid w:val="00A31437"/>
    <w:rsid w:val="00A3214F"/>
    <w:rsid w:val="00A32A97"/>
    <w:rsid w:val="00A32E53"/>
    <w:rsid w:val="00A33289"/>
    <w:rsid w:val="00A335E0"/>
    <w:rsid w:val="00A33819"/>
    <w:rsid w:val="00A33EB1"/>
    <w:rsid w:val="00A345B7"/>
    <w:rsid w:val="00A34DA9"/>
    <w:rsid w:val="00A36227"/>
    <w:rsid w:val="00A365FD"/>
    <w:rsid w:val="00A375C4"/>
    <w:rsid w:val="00A40ADF"/>
    <w:rsid w:val="00A443CA"/>
    <w:rsid w:val="00A4729A"/>
    <w:rsid w:val="00A510F3"/>
    <w:rsid w:val="00A5155E"/>
    <w:rsid w:val="00A5163A"/>
    <w:rsid w:val="00A535D1"/>
    <w:rsid w:val="00A5381C"/>
    <w:rsid w:val="00A54185"/>
    <w:rsid w:val="00A561EB"/>
    <w:rsid w:val="00A566C2"/>
    <w:rsid w:val="00A56A85"/>
    <w:rsid w:val="00A56B63"/>
    <w:rsid w:val="00A57073"/>
    <w:rsid w:val="00A63E1A"/>
    <w:rsid w:val="00A650C2"/>
    <w:rsid w:val="00A65C0A"/>
    <w:rsid w:val="00A70EDA"/>
    <w:rsid w:val="00A7278B"/>
    <w:rsid w:val="00A72D5B"/>
    <w:rsid w:val="00A73057"/>
    <w:rsid w:val="00A777C4"/>
    <w:rsid w:val="00A80639"/>
    <w:rsid w:val="00A82122"/>
    <w:rsid w:val="00A82F38"/>
    <w:rsid w:val="00A8464E"/>
    <w:rsid w:val="00A848AA"/>
    <w:rsid w:val="00A85B5C"/>
    <w:rsid w:val="00A874E5"/>
    <w:rsid w:val="00A877A1"/>
    <w:rsid w:val="00A923BF"/>
    <w:rsid w:val="00A93D9E"/>
    <w:rsid w:val="00A94388"/>
    <w:rsid w:val="00A958A7"/>
    <w:rsid w:val="00A95D81"/>
    <w:rsid w:val="00AA2A8F"/>
    <w:rsid w:val="00AA2E69"/>
    <w:rsid w:val="00AA34AC"/>
    <w:rsid w:val="00AA5A96"/>
    <w:rsid w:val="00AA6482"/>
    <w:rsid w:val="00AA6D7A"/>
    <w:rsid w:val="00AA7676"/>
    <w:rsid w:val="00AA7767"/>
    <w:rsid w:val="00AB0C25"/>
    <w:rsid w:val="00AB13A0"/>
    <w:rsid w:val="00AB3D68"/>
    <w:rsid w:val="00AB48EE"/>
    <w:rsid w:val="00AB49E3"/>
    <w:rsid w:val="00AB61F0"/>
    <w:rsid w:val="00AC092D"/>
    <w:rsid w:val="00AC1324"/>
    <w:rsid w:val="00AC1392"/>
    <w:rsid w:val="00AC14AC"/>
    <w:rsid w:val="00AC24E7"/>
    <w:rsid w:val="00AC2DEB"/>
    <w:rsid w:val="00AC42F2"/>
    <w:rsid w:val="00AC4E3A"/>
    <w:rsid w:val="00AC5A1B"/>
    <w:rsid w:val="00AC5CCC"/>
    <w:rsid w:val="00AC7759"/>
    <w:rsid w:val="00AD0618"/>
    <w:rsid w:val="00AD0FA9"/>
    <w:rsid w:val="00AD1978"/>
    <w:rsid w:val="00AD330B"/>
    <w:rsid w:val="00AD49A2"/>
    <w:rsid w:val="00AD52FA"/>
    <w:rsid w:val="00AE2D68"/>
    <w:rsid w:val="00AE34EC"/>
    <w:rsid w:val="00AF35EF"/>
    <w:rsid w:val="00AF7E36"/>
    <w:rsid w:val="00AF7E98"/>
    <w:rsid w:val="00B04036"/>
    <w:rsid w:val="00B04334"/>
    <w:rsid w:val="00B04537"/>
    <w:rsid w:val="00B04A5C"/>
    <w:rsid w:val="00B04CA9"/>
    <w:rsid w:val="00B07870"/>
    <w:rsid w:val="00B10F37"/>
    <w:rsid w:val="00B11A4C"/>
    <w:rsid w:val="00B11C74"/>
    <w:rsid w:val="00B1418A"/>
    <w:rsid w:val="00B148F8"/>
    <w:rsid w:val="00B1558C"/>
    <w:rsid w:val="00B16552"/>
    <w:rsid w:val="00B232A2"/>
    <w:rsid w:val="00B24563"/>
    <w:rsid w:val="00B24F6E"/>
    <w:rsid w:val="00B250E9"/>
    <w:rsid w:val="00B25E2E"/>
    <w:rsid w:val="00B271FE"/>
    <w:rsid w:val="00B30FF0"/>
    <w:rsid w:val="00B33F68"/>
    <w:rsid w:val="00B34613"/>
    <w:rsid w:val="00B34C17"/>
    <w:rsid w:val="00B37F8B"/>
    <w:rsid w:val="00B41701"/>
    <w:rsid w:val="00B41F6F"/>
    <w:rsid w:val="00B42169"/>
    <w:rsid w:val="00B42234"/>
    <w:rsid w:val="00B4537F"/>
    <w:rsid w:val="00B51C6C"/>
    <w:rsid w:val="00B520FB"/>
    <w:rsid w:val="00B524AE"/>
    <w:rsid w:val="00B52746"/>
    <w:rsid w:val="00B52E03"/>
    <w:rsid w:val="00B5555E"/>
    <w:rsid w:val="00B560D1"/>
    <w:rsid w:val="00B613EB"/>
    <w:rsid w:val="00B61C0A"/>
    <w:rsid w:val="00B63617"/>
    <w:rsid w:val="00B64E5C"/>
    <w:rsid w:val="00B66807"/>
    <w:rsid w:val="00B70386"/>
    <w:rsid w:val="00B72707"/>
    <w:rsid w:val="00B72ED9"/>
    <w:rsid w:val="00B73769"/>
    <w:rsid w:val="00B73FC0"/>
    <w:rsid w:val="00B7493F"/>
    <w:rsid w:val="00B75B8E"/>
    <w:rsid w:val="00B75CFF"/>
    <w:rsid w:val="00B75DBC"/>
    <w:rsid w:val="00B80426"/>
    <w:rsid w:val="00B820CE"/>
    <w:rsid w:val="00B82D54"/>
    <w:rsid w:val="00B83D76"/>
    <w:rsid w:val="00B84E44"/>
    <w:rsid w:val="00B8613E"/>
    <w:rsid w:val="00B86E19"/>
    <w:rsid w:val="00B904CF"/>
    <w:rsid w:val="00B90A22"/>
    <w:rsid w:val="00B929C9"/>
    <w:rsid w:val="00B93B11"/>
    <w:rsid w:val="00B93BF3"/>
    <w:rsid w:val="00B94EA4"/>
    <w:rsid w:val="00B951A0"/>
    <w:rsid w:val="00B97189"/>
    <w:rsid w:val="00BA10D0"/>
    <w:rsid w:val="00BA2067"/>
    <w:rsid w:val="00BA2239"/>
    <w:rsid w:val="00BA3908"/>
    <w:rsid w:val="00BA6684"/>
    <w:rsid w:val="00BA6A8F"/>
    <w:rsid w:val="00BB2F8F"/>
    <w:rsid w:val="00BB448B"/>
    <w:rsid w:val="00BB47E3"/>
    <w:rsid w:val="00BB63B0"/>
    <w:rsid w:val="00BB67AA"/>
    <w:rsid w:val="00BB6DA4"/>
    <w:rsid w:val="00BC03A9"/>
    <w:rsid w:val="00BC0C84"/>
    <w:rsid w:val="00BC0E4B"/>
    <w:rsid w:val="00BC4130"/>
    <w:rsid w:val="00BC6FCB"/>
    <w:rsid w:val="00BD1EBD"/>
    <w:rsid w:val="00BD283D"/>
    <w:rsid w:val="00BD2E00"/>
    <w:rsid w:val="00BD3E6E"/>
    <w:rsid w:val="00BD49CB"/>
    <w:rsid w:val="00BD5D16"/>
    <w:rsid w:val="00BD5D17"/>
    <w:rsid w:val="00BD5F7D"/>
    <w:rsid w:val="00BD7A31"/>
    <w:rsid w:val="00BD7B78"/>
    <w:rsid w:val="00BE19AE"/>
    <w:rsid w:val="00BE2EF7"/>
    <w:rsid w:val="00BE535D"/>
    <w:rsid w:val="00BE565A"/>
    <w:rsid w:val="00BE7611"/>
    <w:rsid w:val="00BF0C6C"/>
    <w:rsid w:val="00BF0DD0"/>
    <w:rsid w:val="00BF22A4"/>
    <w:rsid w:val="00BF36EA"/>
    <w:rsid w:val="00BF53DF"/>
    <w:rsid w:val="00BF587F"/>
    <w:rsid w:val="00BF59B9"/>
    <w:rsid w:val="00C02F2B"/>
    <w:rsid w:val="00C0340D"/>
    <w:rsid w:val="00C04C33"/>
    <w:rsid w:val="00C0629B"/>
    <w:rsid w:val="00C07617"/>
    <w:rsid w:val="00C07908"/>
    <w:rsid w:val="00C0798E"/>
    <w:rsid w:val="00C07BB2"/>
    <w:rsid w:val="00C10F04"/>
    <w:rsid w:val="00C11060"/>
    <w:rsid w:val="00C11AF7"/>
    <w:rsid w:val="00C120CF"/>
    <w:rsid w:val="00C12524"/>
    <w:rsid w:val="00C12B8C"/>
    <w:rsid w:val="00C14808"/>
    <w:rsid w:val="00C14BEC"/>
    <w:rsid w:val="00C152E7"/>
    <w:rsid w:val="00C15EA7"/>
    <w:rsid w:val="00C16C17"/>
    <w:rsid w:val="00C21800"/>
    <w:rsid w:val="00C23C95"/>
    <w:rsid w:val="00C2523A"/>
    <w:rsid w:val="00C2610C"/>
    <w:rsid w:val="00C2651B"/>
    <w:rsid w:val="00C27878"/>
    <w:rsid w:val="00C27EF8"/>
    <w:rsid w:val="00C31D53"/>
    <w:rsid w:val="00C32F85"/>
    <w:rsid w:val="00C3394B"/>
    <w:rsid w:val="00C33E4B"/>
    <w:rsid w:val="00C34825"/>
    <w:rsid w:val="00C349CB"/>
    <w:rsid w:val="00C360EF"/>
    <w:rsid w:val="00C3623A"/>
    <w:rsid w:val="00C36CBD"/>
    <w:rsid w:val="00C376CF"/>
    <w:rsid w:val="00C4014B"/>
    <w:rsid w:val="00C408CC"/>
    <w:rsid w:val="00C441E6"/>
    <w:rsid w:val="00C46651"/>
    <w:rsid w:val="00C46D75"/>
    <w:rsid w:val="00C50288"/>
    <w:rsid w:val="00C509D0"/>
    <w:rsid w:val="00C5165A"/>
    <w:rsid w:val="00C53DED"/>
    <w:rsid w:val="00C5538A"/>
    <w:rsid w:val="00C5774D"/>
    <w:rsid w:val="00C57A11"/>
    <w:rsid w:val="00C60DF8"/>
    <w:rsid w:val="00C616B1"/>
    <w:rsid w:val="00C61A53"/>
    <w:rsid w:val="00C61CC9"/>
    <w:rsid w:val="00C61FAB"/>
    <w:rsid w:val="00C647D5"/>
    <w:rsid w:val="00C650D8"/>
    <w:rsid w:val="00C6513D"/>
    <w:rsid w:val="00C6754B"/>
    <w:rsid w:val="00C708C3"/>
    <w:rsid w:val="00C70FFA"/>
    <w:rsid w:val="00C71A91"/>
    <w:rsid w:val="00C72588"/>
    <w:rsid w:val="00C72F94"/>
    <w:rsid w:val="00C7393E"/>
    <w:rsid w:val="00C75138"/>
    <w:rsid w:val="00C758B5"/>
    <w:rsid w:val="00C76569"/>
    <w:rsid w:val="00C77C15"/>
    <w:rsid w:val="00C80231"/>
    <w:rsid w:val="00C80776"/>
    <w:rsid w:val="00C8158D"/>
    <w:rsid w:val="00C81C81"/>
    <w:rsid w:val="00C8245C"/>
    <w:rsid w:val="00C8434B"/>
    <w:rsid w:val="00C846A2"/>
    <w:rsid w:val="00C8680E"/>
    <w:rsid w:val="00C914AE"/>
    <w:rsid w:val="00C92D4E"/>
    <w:rsid w:val="00C93DF8"/>
    <w:rsid w:val="00C952D0"/>
    <w:rsid w:val="00C95FC6"/>
    <w:rsid w:val="00C96EF5"/>
    <w:rsid w:val="00C97446"/>
    <w:rsid w:val="00CA18A7"/>
    <w:rsid w:val="00CA1B1F"/>
    <w:rsid w:val="00CA2566"/>
    <w:rsid w:val="00CA2D3C"/>
    <w:rsid w:val="00CA2FE2"/>
    <w:rsid w:val="00CA402C"/>
    <w:rsid w:val="00CA49FF"/>
    <w:rsid w:val="00CA6FBF"/>
    <w:rsid w:val="00CA74CD"/>
    <w:rsid w:val="00CB3BE3"/>
    <w:rsid w:val="00CB5611"/>
    <w:rsid w:val="00CB6677"/>
    <w:rsid w:val="00CC1FC8"/>
    <w:rsid w:val="00CC4CF8"/>
    <w:rsid w:val="00CC6B9C"/>
    <w:rsid w:val="00CC6F01"/>
    <w:rsid w:val="00CC7684"/>
    <w:rsid w:val="00CC770A"/>
    <w:rsid w:val="00CD3DCE"/>
    <w:rsid w:val="00CD4118"/>
    <w:rsid w:val="00CD494B"/>
    <w:rsid w:val="00CD57DD"/>
    <w:rsid w:val="00CD5940"/>
    <w:rsid w:val="00CD66A2"/>
    <w:rsid w:val="00CE2932"/>
    <w:rsid w:val="00CE2B6A"/>
    <w:rsid w:val="00CE2C45"/>
    <w:rsid w:val="00CE5523"/>
    <w:rsid w:val="00CF32A9"/>
    <w:rsid w:val="00CF432A"/>
    <w:rsid w:val="00CF4885"/>
    <w:rsid w:val="00CF6FE0"/>
    <w:rsid w:val="00D025D4"/>
    <w:rsid w:val="00D02C70"/>
    <w:rsid w:val="00D03849"/>
    <w:rsid w:val="00D03F94"/>
    <w:rsid w:val="00D04351"/>
    <w:rsid w:val="00D057D1"/>
    <w:rsid w:val="00D059A3"/>
    <w:rsid w:val="00D10F88"/>
    <w:rsid w:val="00D11DDD"/>
    <w:rsid w:val="00D12A1C"/>
    <w:rsid w:val="00D200EC"/>
    <w:rsid w:val="00D210E8"/>
    <w:rsid w:val="00D21328"/>
    <w:rsid w:val="00D22494"/>
    <w:rsid w:val="00D24388"/>
    <w:rsid w:val="00D24C99"/>
    <w:rsid w:val="00D25784"/>
    <w:rsid w:val="00D25D4B"/>
    <w:rsid w:val="00D264B1"/>
    <w:rsid w:val="00D277FC"/>
    <w:rsid w:val="00D310AB"/>
    <w:rsid w:val="00D34F5A"/>
    <w:rsid w:val="00D405E5"/>
    <w:rsid w:val="00D406F9"/>
    <w:rsid w:val="00D41303"/>
    <w:rsid w:val="00D41D60"/>
    <w:rsid w:val="00D43CA9"/>
    <w:rsid w:val="00D45530"/>
    <w:rsid w:val="00D468C7"/>
    <w:rsid w:val="00D47800"/>
    <w:rsid w:val="00D51060"/>
    <w:rsid w:val="00D5118C"/>
    <w:rsid w:val="00D519A6"/>
    <w:rsid w:val="00D52226"/>
    <w:rsid w:val="00D536F2"/>
    <w:rsid w:val="00D53BB0"/>
    <w:rsid w:val="00D55339"/>
    <w:rsid w:val="00D55F49"/>
    <w:rsid w:val="00D55F80"/>
    <w:rsid w:val="00D61C13"/>
    <w:rsid w:val="00D6261C"/>
    <w:rsid w:val="00D63514"/>
    <w:rsid w:val="00D639BA"/>
    <w:rsid w:val="00D64E67"/>
    <w:rsid w:val="00D650D0"/>
    <w:rsid w:val="00D654B2"/>
    <w:rsid w:val="00D66244"/>
    <w:rsid w:val="00D67DE7"/>
    <w:rsid w:val="00D70C5C"/>
    <w:rsid w:val="00D70CDB"/>
    <w:rsid w:val="00D710EB"/>
    <w:rsid w:val="00D71A29"/>
    <w:rsid w:val="00D73610"/>
    <w:rsid w:val="00D73A3B"/>
    <w:rsid w:val="00D74620"/>
    <w:rsid w:val="00D74AF4"/>
    <w:rsid w:val="00D76818"/>
    <w:rsid w:val="00D7742C"/>
    <w:rsid w:val="00D80807"/>
    <w:rsid w:val="00D82861"/>
    <w:rsid w:val="00D84D2F"/>
    <w:rsid w:val="00D84EB0"/>
    <w:rsid w:val="00D85695"/>
    <w:rsid w:val="00D85C1E"/>
    <w:rsid w:val="00D8762A"/>
    <w:rsid w:val="00D87D6B"/>
    <w:rsid w:val="00D911A2"/>
    <w:rsid w:val="00D9327B"/>
    <w:rsid w:val="00D93DE5"/>
    <w:rsid w:val="00D94136"/>
    <w:rsid w:val="00D94AC7"/>
    <w:rsid w:val="00D95E97"/>
    <w:rsid w:val="00DA2AF3"/>
    <w:rsid w:val="00DA3379"/>
    <w:rsid w:val="00DA3981"/>
    <w:rsid w:val="00DA6353"/>
    <w:rsid w:val="00DA65F3"/>
    <w:rsid w:val="00DA7B9B"/>
    <w:rsid w:val="00DB0454"/>
    <w:rsid w:val="00DB2345"/>
    <w:rsid w:val="00DB26D3"/>
    <w:rsid w:val="00DB5691"/>
    <w:rsid w:val="00DB5E87"/>
    <w:rsid w:val="00DB6D7C"/>
    <w:rsid w:val="00DC0C13"/>
    <w:rsid w:val="00DC3212"/>
    <w:rsid w:val="00DC47A6"/>
    <w:rsid w:val="00DC5714"/>
    <w:rsid w:val="00DC5A81"/>
    <w:rsid w:val="00DC5DE0"/>
    <w:rsid w:val="00DC60DA"/>
    <w:rsid w:val="00DC6CC1"/>
    <w:rsid w:val="00DC79E2"/>
    <w:rsid w:val="00DD1244"/>
    <w:rsid w:val="00DD2D3B"/>
    <w:rsid w:val="00DD2FA2"/>
    <w:rsid w:val="00DD3D9E"/>
    <w:rsid w:val="00DD4757"/>
    <w:rsid w:val="00DD591D"/>
    <w:rsid w:val="00DD7B62"/>
    <w:rsid w:val="00DD7E06"/>
    <w:rsid w:val="00DE1033"/>
    <w:rsid w:val="00DE1B12"/>
    <w:rsid w:val="00DE3932"/>
    <w:rsid w:val="00DE4413"/>
    <w:rsid w:val="00DE4ABC"/>
    <w:rsid w:val="00DE6142"/>
    <w:rsid w:val="00DE65E7"/>
    <w:rsid w:val="00DE664A"/>
    <w:rsid w:val="00DE7530"/>
    <w:rsid w:val="00DF043B"/>
    <w:rsid w:val="00DF3F0F"/>
    <w:rsid w:val="00DF5656"/>
    <w:rsid w:val="00DF6157"/>
    <w:rsid w:val="00DF6A48"/>
    <w:rsid w:val="00DF6B82"/>
    <w:rsid w:val="00DF6FB9"/>
    <w:rsid w:val="00DF764E"/>
    <w:rsid w:val="00E01130"/>
    <w:rsid w:val="00E0159B"/>
    <w:rsid w:val="00E0189C"/>
    <w:rsid w:val="00E02075"/>
    <w:rsid w:val="00E05122"/>
    <w:rsid w:val="00E05B45"/>
    <w:rsid w:val="00E05E35"/>
    <w:rsid w:val="00E11400"/>
    <w:rsid w:val="00E115EF"/>
    <w:rsid w:val="00E12EE0"/>
    <w:rsid w:val="00E13590"/>
    <w:rsid w:val="00E15380"/>
    <w:rsid w:val="00E21636"/>
    <w:rsid w:val="00E236F3"/>
    <w:rsid w:val="00E24AED"/>
    <w:rsid w:val="00E25939"/>
    <w:rsid w:val="00E27712"/>
    <w:rsid w:val="00E27720"/>
    <w:rsid w:val="00E27CC0"/>
    <w:rsid w:val="00E27FBC"/>
    <w:rsid w:val="00E31EFC"/>
    <w:rsid w:val="00E32F4A"/>
    <w:rsid w:val="00E345AD"/>
    <w:rsid w:val="00E34E50"/>
    <w:rsid w:val="00E35A4D"/>
    <w:rsid w:val="00E37B43"/>
    <w:rsid w:val="00E40042"/>
    <w:rsid w:val="00E42050"/>
    <w:rsid w:val="00E47136"/>
    <w:rsid w:val="00E52179"/>
    <w:rsid w:val="00E525AA"/>
    <w:rsid w:val="00E52C09"/>
    <w:rsid w:val="00E53CBF"/>
    <w:rsid w:val="00E555A6"/>
    <w:rsid w:val="00E55C40"/>
    <w:rsid w:val="00E57F99"/>
    <w:rsid w:val="00E6067A"/>
    <w:rsid w:val="00E60B3A"/>
    <w:rsid w:val="00E60C92"/>
    <w:rsid w:val="00E61109"/>
    <w:rsid w:val="00E61BC8"/>
    <w:rsid w:val="00E6240F"/>
    <w:rsid w:val="00E62BB1"/>
    <w:rsid w:val="00E63452"/>
    <w:rsid w:val="00E638A2"/>
    <w:rsid w:val="00E63B62"/>
    <w:rsid w:val="00E64D61"/>
    <w:rsid w:val="00E64DF8"/>
    <w:rsid w:val="00E65454"/>
    <w:rsid w:val="00E66A3C"/>
    <w:rsid w:val="00E708CE"/>
    <w:rsid w:val="00E711AB"/>
    <w:rsid w:val="00E7281F"/>
    <w:rsid w:val="00E72EE6"/>
    <w:rsid w:val="00E73E75"/>
    <w:rsid w:val="00E74315"/>
    <w:rsid w:val="00E74457"/>
    <w:rsid w:val="00E74F6A"/>
    <w:rsid w:val="00E77792"/>
    <w:rsid w:val="00E77D9F"/>
    <w:rsid w:val="00E80182"/>
    <w:rsid w:val="00E828D7"/>
    <w:rsid w:val="00E85CA1"/>
    <w:rsid w:val="00E8762D"/>
    <w:rsid w:val="00E87A60"/>
    <w:rsid w:val="00E87C49"/>
    <w:rsid w:val="00EA1EEA"/>
    <w:rsid w:val="00EA2A10"/>
    <w:rsid w:val="00EA39B1"/>
    <w:rsid w:val="00EA566F"/>
    <w:rsid w:val="00EA5B74"/>
    <w:rsid w:val="00EA69C1"/>
    <w:rsid w:val="00EB34DE"/>
    <w:rsid w:val="00EC00B1"/>
    <w:rsid w:val="00EC114F"/>
    <w:rsid w:val="00EC1A66"/>
    <w:rsid w:val="00EC1F76"/>
    <w:rsid w:val="00EC2D0B"/>
    <w:rsid w:val="00EC3A92"/>
    <w:rsid w:val="00EC5653"/>
    <w:rsid w:val="00EC5BFB"/>
    <w:rsid w:val="00EC5E6B"/>
    <w:rsid w:val="00EC6F67"/>
    <w:rsid w:val="00EC7AD8"/>
    <w:rsid w:val="00ED22CD"/>
    <w:rsid w:val="00ED276F"/>
    <w:rsid w:val="00ED29DF"/>
    <w:rsid w:val="00ED3A37"/>
    <w:rsid w:val="00ED5CDF"/>
    <w:rsid w:val="00ED5D18"/>
    <w:rsid w:val="00ED5E72"/>
    <w:rsid w:val="00ED690E"/>
    <w:rsid w:val="00ED7CC8"/>
    <w:rsid w:val="00EE0F5B"/>
    <w:rsid w:val="00EE10BA"/>
    <w:rsid w:val="00EE279C"/>
    <w:rsid w:val="00EE3452"/>
    <w:rsid w:val="00EE4288"/>
    <w:rsid w:val="00EE5F5B"/>
    <w:rsid w:val="00EE7450"/>
    <w:rsid w:val="00EE7BE6"/>
    <w:rsid w:val="00EE7E5C"/>
    <w:rsid w:val="00EE7F4A"/>
    <w:rsid w:val="00EF13E1"/>
    <w:rsid w:val="00EF378F"/>
    <w:rsid w:val="00EF5B6C"/>
    <w:rsid w:val="00EF5E08"/>
    <w:rsid w:val="00EF6865"/>
    <w:rsid w:val="00EF6898"/>
    <w:rsid w:val="00F006BA"/>
    <w:rsid w:val="00F00DD4"/>
    <w:rsid w:val="00F01B21"/>
    <w:rsid w:val="00F02D86"/>
    <w:rsid w:val="00F0324A"/>
    <w:rsid w:val="00F0383E"/>
    <w:rsid w:val="00F04528"/>
    <w:rsid w:val="00F04B24"/>
    <w:rsid w:val="00F04F1E"/>
    <w:rsid w:val="00F06DA4"/>
    <w:rsid w:val="00F070F1"/>
    <w:rsid w:val="00F074CE"/>
    <w:rsid w:val="00F11CB1"/>
    <w:rsid w:val="00F12F0F"/>
    <w:rsid w:val="00F1321A"/>
    <w:rsid w:val="00F13746"/>
    <w:rsid w:val="00F15AE9"/>
    <w:rsid w:val="00F16083"/>
    <w:rsid w:val="00F16DE1"/>
    <w:rsid w:val="00F21035"/>
    <w:rsid w:val="00F219D6"/>
    <w:rsid w:val="00F21B42"/>
    <w:rsid w:val="00F21DF8"/>
    <w:rsid w:val="00F21E42"/>
    <w:rsid w:val="00F23841"/>
    <w:rsid w:val="00F239FB"/>
    <w:rsid w:val="00F2492F"/>
    <w:rsid w:val="00F2500F"/>
    <w:rsid w:val="00F26C28"/>
    <w:rsid w:val="00F26F96"/>
    <w:rsid w:val="00F27D85"/>
    <w:rsid w:val="00F31DA7"/>
    <w:rsid w:val="00F31E7C"/>
    <w:rsid w:val="00F33676"/>
    <w:rsid w:val="00F3438D"/>
    <w:rsid w:val="00F350BA"/>
    <w:rsid w:val="00F35772"/>
    <w:rsid w:val="00F372AF"/>
    <w:rsid w:val="00F449FD"/>
    <w:rsid w:val="00F45A3E"/>
    <w:rsid w:val="00F4684E"/>
    <w:rsid w:val="00F522A0"/>
    <w:rsid w:val="00F529FA"/>
    <w:rsid w:val="00F5450B"/>
    <w:rsid w:val="00F56DC5"/>
    <w:rsid w:val="00F6049A"/>
    <w:rsid w:val="00F61531"/>
    <w:rsid w:val="00F62222"/>
    <w:rsid w:val="00F73215"/>
    <w:rsid w:val="00F74935"/>
    <w:rsid w:val="00F803F4"/>
    <w:rsid w:val="00F804C2"/>
    <w:rsid w:val="00F83DA4"/>
    <w:rsid w:val="00F84FF0"/>
    <w:rsid w:val="00F86F70"/>
    <w:rsid w:val="00F87C24"/>
    <w:rsid w:val="00F91AF0"/>
    <w:rsid w:val="00F9317B"/>
    <w:rsid w:val="00F93683"/>
    <w:rsid w:val="00F93A8D"/>
    <w:rsid w:val="00F944CD"/>
    <w:rsid w:val="00F94773"/>
    <w:rsid w:val="00F967D5"/>
    <w:rsid w:val="00F96C15"/>
    <w:rsid w:val="00FA38B3"/>
    <w:rsid w:val="00FA445C"/>
    <w:rsid w:val="00FA563A"/>
    <w:rsid w:val="00FA57A3"/>
    <w:rsid w:val="00FA6D85"/>
    <w:rsid w:val="00FA746F"/>
    <w:rsid w:val="00FB0CE8"/>
    <w:rsid w:val="00FB4B9E"/>
    <w:rsid w:val="00FB5945"/>
    <w:rsid w:val="00FB6633"/>
    <w:rsid w:val="00FB6AB3"/>
    <w:rsid w:val="00FB705B"/>
    <w:rsid w:val="00FC0DE4"/>
    <w:rsid w:val="00FC12D3"/>
    <w:rsid w:val="00FC2D9A"/>
    <w:rsid w:val="00FC476F"/>
    <w:rsid w:val="00FC51A5"/>
    <w:rsid w:val="00FC52B0"/>
    <w:rsid w:val="00FD06F5"/>
    <w:rsid w:val="00FD0F53"/>
    <w:rsid w:val="00FD1367"/>
    <w:rsid w:val="00FD2301"/>
    <w:rsid w:val="00FD2913"/>
    <w:rsid w:val="00FD3520"/>
    <w:rsid w:val="00FD38F4"/>
    <w:rsid w:val="00FD3C4D"/>
    <w:rsid w:val="00FD5547"/>
    <w:rsid w:val="00FD752D"/>
    <w:rsid w:val="00FE04AA"/>
    <w:rsid w:val="00FE091D"/>
    <w:rsid w:val="00FE13A0"/>
    <w:rsid w:val="00FE1EC6"/>
    <w:rsid w:val="00FE47BE"/>
    <w:rsid w:val="00FE5130"/>
    <w:rsid w:val="00FE55B1"/>
    <w:rsid w:val="00FE6911"/>
    <w:rsid w:val="00FF229B"/>
    <w:rsid w:val="00FF337B"/>
    <w:rsid w:val="00FF3912"/>
    <w:rsid w:val="00FF3A5E"/>
    <w:rsid w:val="00FF3ECA"/>
    <w:rsid w:val="00FF60DA"/>
    <w:rsid w:val="00FF7AA1"/>
    <w:rsid w:val="00FF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9CB8868"/>
  <w15:chartTrackingRefBased/>
  <w15:docId w15:val="{BD1838AE-EBD0-4043-9103-39BBFC49D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7444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BD7B78"/>
  </w:style>
  <w:style w:type="paragraph" w:styleId="Lijstalinea">
    <w:name w:val="List Paragraph"/>
    <w:basedOn w:val="Standaard"/>
    <w:uiPriority w:val="34"/>
    <w:qFormat/>
    <w:rsid w:val="00BD7B7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Koptekst">
    <w:name w:val="header"/>
    <w:basedOn w:val="Standaard"/>
    <w:link w:val="KoptekstChar"/>
    <w:uiPriority w:val="99"/>
    <w:unhideWhenUsed/>
    <w:rsid w:val="00D73A3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D73A3B"/>
  </w:style>
  <w:style w:type="paragraph" w:styleId="Voettekst">
    <w:name w:val="footer"/>
    <w:basedOn w:val="Standaard"/>
    <w:link w:val="VoettekstChar"/>
    <w:uiPriority w:val="99"/>
    <w:unhideWhenUsed/>
    <w:rsid w:val="00D73A3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D73A3B"/>
  </w:style>
  <w:style w:type="character" w:styleId="Tekstvantijdelijkeaanduiding">
    <w:name w:val="Placeholder Text"/>
    <w:basedOn w:val="Standaardalinea-lettertype"/>
    <w:uiPriority w:val="99"/>
    <w:semiHidden/>
    <w:rsid w:val="00062AD8"/>
    <w:rPr>
      <w:color w:val="80808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6009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6009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6009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009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009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60099"/>
    <w:rPr>
      <w:rFonts w:eastAsiaTheme="minorHAnsi"/>
      <w:sz w:val="18"/>
      <w:szCs w:val="18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0099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660099"/>
  </w:style>
  <w:style w:type="paragraph" w:styleId="Normaalweb">
    <w:name w:val="Normal (Web)"/>
    <w:basedOn w:val="Standaard"/>
    <w:uiPriority w:val="99"/>
    <w:unhideWhenUsed/>
    <w:rsid w:val="00660099"/>
    <w:pPr>
      <w:spacing w:before="100" w:beforeAutospacing="1" w:after="100" w:afterAutospacing="1"/>
    </w:pPr>
    <w:rPr>
      <w:lang w:val="en-US" w:eastAsia="en-US"/>
    </w:rPr>
  </w:style>
  <w:style w:type="character" w:customStyle="1" w:styleId="apple-tab-span">
    <w:name w:val="apple-tab-span"/>
    <w:basedOn w:val="Standaardalinea-lettertype"/>
    <w:rsid w:val="00660099"/>
  </w:style>
  <w:style w:type="table" w:styleId="Tabelraster">
    <w:name w:val="Table Grid"/>
    <w:basedOn w:val="Standaardtabel"/>
    <w:uiPriority w:val="39"/>
    <w:rsid w:val="00E27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55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068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492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5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095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6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6008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0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847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3699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5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107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7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5084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3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3641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909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61708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2268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9452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46074D-9E08-2B40-81E7-AE27EE5D9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843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thof, Sigrid</dc:creator>
  <cp:keywords/>
  <dc:description/>
  <cp:lastModifiedBy>Olthof, Sigrid</cp:lastModifiedBy>
  <cp:revision>4</cp:revision>
  <cp:lastPrinted>2021-09-14T16:28:00Z</cp:lastPrinted>
  <dcterms:created xsi:type="dcterms:W3CDTF">2021-11-08T15:05:00Z</dcterms:created>
  <dcterms:modified xsi:type="dcterms:W3CDTF">2021-11-08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7ad5a1d-312a-3d85-a8ba-58279db6d815</vt:lpwstr>
  </property>
  <property fmtid="{D5CDD505-2E9C-101B-9397-08002B2CF9AE}" pid="24" name="Mendeley Citation Style_1">
    <vt:lpwstr>http://www.zotero.org/styles/vancouver</vt:lpwstr>
  </property>
</Properties>
</file>